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9B314" w14:textId="13F8ABB1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r w:rsidRPr="00075BD7">
        <w:rPr>
          <w:rFonts w:asciiTheme="minorHAnsi" w:hAnsiTheme="minorHAnsi"/>
          <w:b/>
          <w:sz w:val="20"/>
          <w:szCs w:val="20"/>
          <w:lang w:val="en-US"/>
        </w:rPr>
        <w:t>Supplemental table 1</w:t>
      </w:r>
      <w:r w:rsidRPr="00075BD7">
        <w:rPr>
          <w:rFonts w:asciiTheme="minorHAnsi" w:hAnsiTheme="minorHAnsi"/>
          <w:sz w:val="20"/>
          <w:szCs w:val="20"/>
          <w:lang w:val="en-US"/>
        </w:rPr>
        <w:t>. Multivariable-adjusted o</w:t>
      </w:r>
      <w:r w:rsidRPr="00075BD7">
        <w:rPr>
          <w:rFonts w:asciiTheme="minorHAnsi" w:hAnsiTheme="minorHAnsi" w:cs="Arial"/>
          <w:sz w:val="20"/>
          <w:szCs w:val="20"/>
          <w:lang w:val="en-US"/>
        </w:rPr>
        <w:t xml:space="preserve">dds ratios for differences in the relationship between shift work and </w:t>
      </w:r>
      <w:ins w:id="0" w:author="Hulsegge, G. (Gerben)" w:date="2019-11-01T13:51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 xml:space="preserve">being </w:t>
        </w:r>
      </w:ins>
      <w:r w:rsidRPr="00075BD7">
        <w:rPr>
          <w:rFonts w:asciiTheme="minorHAnsi" w:hAnsiTheme="minorHAnsi" w:cs="Arial"/>
          <w:sz w:val="20"/>
          <w:szCs w:val="20"/>
          <w:lang w:val="en-US"/>
        </w:rPr>
        <w:t>obes</w:t>
      </w:r>
      <w:ins w:id="1" w:author="Hulsegge, G. (Gerben)" w:date="2019-11-01T13:51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>e</w:t>
        </w:r>
      </w:ins>
      <w:del w:id="2" w:author="Hulsegge, G. (Gerben)" w:date="2019-11-01T13:51:00Z">
        <w:r w:rsidRPr="00075BD7" w:rsidDel="00E25833">
          <w:rPr>
            <w:rFonts w:asciiTheme="minorHAnsi" w:hAnsiTheme="minorHAnsi" w:cs="Arial"/>
            <w:sz w:val="20"/>
            <w:szCs w:val="20"/>
            <w:lang w:val="en-US"/>
          </w:rPr>
          <w:delText>ity</w:delText>
        </w:r>
      </w:del>
      <w:r w:rsidRPr="00075BD7">
        <w:rPr>
          <w:rFonts w:asciiTheme="minorHAnsi" w:hAnsiTheme="minorHAnsi" w:cs="Arial"/>
          <w:sz w:val="20"/>
          <w:szCs w:val="20"/>
          <w:lang w:val="en-US"/>
        </w:rPr>
        <w:t xml:space="preserve"> stratified by unhealthy and healthy lifestyle behavior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185"/>
        <w:gridCol w:w="1650"/>
        <w:gridCol w:w="1134"/>
        <w:gridCol w:w="1701"/>
      </w:tblGrid>
      <w:tr w:rsidR="008C3EEC" w:rsidRPr="00075BD7" w14:paraId="4069B31D" w14:textId="77777777" w:rsidTr="00075BD7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4069B31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069B31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N</w:t>
            </w:r>
          </w:p>
          <w:p w14:paraId="4069B31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Obese/non-obese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4069B31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Odds ratio</w:t>
            </w:r>
          </w:p>
          <w:p w14:paraId="4069B31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69B31A" w14:textId="2DD29DBC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del w:id="3" w:author="Hulsegge, G. (Gerben)" w:date="2019-11-01T11:59:00Z">
              <w:r w:rsidRPr="00075BD7" w:rsidDel="001E5669">
                <w:rPr>
                  <w:sz w:val="20"/>
                  <w:szCs w:val="20"/>
                  <w:lang w:val="en-US"/>
                </w:rPr>
                <w:delText xml:space="preserve">P </w:delText>
              </w:r>
            </w:del>
            <w:ins w:id="4" w:author="Hulsegge, G. (Gerben)" w:date="2019-11-01T11:59:00Z">
              <w:r w:rsidR="001E5669">
                <w:rPr>
                  <w:sz w:val="20"/>
                  <w:szCs w:val="20"/>
                  <w:lang w:val="en-US"/>
                </w:rPr>
                <w:t>p</w:t>
              </w:r>
              <w:r w:rsidR="001E5669" w:rsidRPr="00075BD7">
                <w:rPr>
                  <w:sz w:val="20"/>
                  <w:szCs w:val="20"/>
                  <w:lang w:val="en-US"/>
                </w:rPr>
                <w:t xml:space="preserve"> </w:t>
              </w:r>
            </w:ins>
            <w:r w:rsidRPr="00075BD7">
              <w:rPr>
                <w:sz w:val="20"/>
                <w:szCs w:val="20"/>
                <w:lang w:val="en-US"/>
              </w:rPr>
              <w:t>for inter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69B31B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RERI</w:t>
            </w:r>
          </w:p>
          <w:p w14:paraId="4069B31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(95%CI)</w:t>
            </w:r>
          </w:p>
        </w:tc>
      </w:tr>
      <w:tr w:rsidR="008C3EEC" w:rsidRPr="00075BD7" w14:paraId="4069B323" w14:textId="77777777" w:rsidTr="00075BD7">
        <w:tc>
          <w:tcPr>
            <w:tcW w:w="2665" w:type="dxa"/>
          </w:tcPr>
          <w:p w14:paraId="4069B31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Non-stratified relationship</w:t>
            </w:r>
          </w:p>
        </w:tc>
        <w:tc>
          <w:tcPr>
            <w:tcW w:w="1185" w:type="dxa"/>
          </w:tcPr>
          <w:p w14:paraId="4069B31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7,417</w:t>
            </w:r>
          </w:p>
        </w:tc>
        <w:tc>
          <w:tcPr>
            <w:tcW w:w="1650" w:type="dxa"/>
          </w:tcPr>
          <w:p w14:paraId="4069B320" w14:textId="77777777" w:rsidR="008C3EEC" w:rsidRPr="00075BD7" w:rsidRDefault="00815675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37 (1.16 </w:t>
            </w:r>
            <w:r w:rsidR="008C3EEC" w:rsidRPr="00075BD7">
              <w:rPr>
                <w:b/>
                <w:sz w:val="20"/>
                <w:szCs w:val="20"/>
                <w:lang w:val="en-US"/>
              </w:rPr>
              <w:t>1.61)</w:t>
            </w:r>
          </w:p>
        </w:tc>
        <w:tc>
          <w:tcPr>
            <w:tcW w:w="1134" w:type="dxa"/>
          </w:tcPr>
          <w:p w14:paraId="4069B321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22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29" w14:textId="77777777" w:rsidTr="00075BD7">
        <w:tc>
          <w:tcPr>
            <w:tcW w:w="2665" w:type="dxa"/>
          </w:tcPr>
          <w:p w14:paraId="4069B32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4069B32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26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2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2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2F" w14:textId="77777777" w:rsidTr="00075BD7">
        <w:tc>
          <w:tcPr>
            <w:tcW w:w="2665" w:type="dxa"/>
          </w:tcPr>
          <w:p w14:paraId="4069B32A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1185" w:type="dxa"/>
          </w:tcPr>
          <w:p w14:paraId="4069B32B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2C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2D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701" w:type="dxa"/>
          </w:tcPr>
          <w:p w14:paraId="4069B32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04 (-0.14 0.22)</w:t>
            </w:r>
          </w:p>
        </w:tc>
      </w:tr>
      <w:tr w:rsidR="008C3EEC" w:rsidRPr="00075BD7" w14:paraId="4069B335" w14:textId="77777777" w:rsidTr="00075BD7">
        <w:tc>
          <w:tcPr>
            <w:tcW w:w="2665" w:type="dxa"/>
          </w:tcPr>
          <w:p w14:paraId="4069B330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1185" w:type="dxa"/>
          </w:tcPr>
          <w:p w14:paraId="4069B331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2,148</w:t>
            </w:r>
          </w:p>
        </w:tc>
        <w:tc>
          <w:tcPr>
            <w:tcW w:w="1650" w:type="dxa"/>
          </w:tcPr>
          <w:p w14:paraId="4069B332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38 (1.03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85)</w:t>
            </w:r>
          </w:p>
        </w:tc>
        <w:tc>
          <w:tcPr>
            <w:tcW w:w="1134" w:type="dxa"/>
          </w:tcPr>
          <w:p w14:paraId="4069B333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3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3B" w14:textId="77777777" w:rsidTr="00075BD7">
        <w:tc>
          <w:tcPr>
            <w:tcW w:w="2665" w:type="dxa"/>
          </w:tcPr>
          <w:p w14:paraId="4069B33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Good</w:t>
            </w:r>
          </w:p>
        </w:tc>
        <w:tc>
          <w:tcPr>
            <w:tcW w:w="1185" w:type="dxa"/>
          </w:tcPr>
          <w:p w14:paraId="4069B33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5,269</w:t>
            </w:r>
          </w:p>
        </w:tc>
        <w:tc>
          <w:tcPr>
            <w:tcW w:w="1650" w:type="dxa"/>
          </w:tcPr>
          <w:p w14:paraId="4069B338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34 (1.09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63)</w:t>
            </w:r>
          </w:p>
        </w:tc>
        <w:tc>
          <w:tcPr>
            <w:tcW w:w="1134" w:type="dxa"/>
          </w:tcPr>
          <w:p w14:paraId="4069B33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3A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41" w14:textId="77777777" w:rsidTr="00075BD7">
        <w:tc>
          <w:tcPr>
            <w:tcW w:w="2665" w:type="dxa"/>
          </w:tcPr>
          <w:p w14:paraId="4069B33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4069B33D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3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3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40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47" w14:textId="77777777" w:rsidTr="00075BD7">
        <w:trPr>
          <w:trHeight w:val="114"/>
        </w:trPr>
        <w:tc>
          <w:tcPr>
            <w:tcW w:w="2665" w:type="dxa"/>
          </w:tcPr>
          <w:p w14:paraId="4069B342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85" w:type="dxa"/>
          </w:tcPr>
          <w:p w14:paraId="4069B343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4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4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</w:tcPr>
          <w:p w14:paraId="4069B34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-0.38 (-0.79 0.03)</w:t>
            </w:r>
          </w:p>
        </w:tc>
      </w:tr>
      <w:tr w:rsidR="008C3EEC" w:rsidRPr="00075BD7" w14:paraId="4069B34D" w14:textId="77777777" w:rsidTr="00075BD7">
        <w:tc>
          <w:tcPr>
            <w:tcW w:w="2665" w:type="dxa"/>
          </w:tcPr>
          <w:p w14:paraId="4069B34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185" w:type="dxa"/>
          </w:tcPr>
          <w:p w14:paraId="4069B34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1,570</w:t>
            </w:r>
          </w:p>
        </w:tc>
        <w:tc>
          <w:tcPr>
            <w:tcW w:w="1650" w:type="dxa"/>
          </w:tcPr>
          <w:p w14:paraId="4069B34A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.25 (0.87 </w:t>
            </w:r>
            <w:r w:rsidR="008C3EEC" w:rsidRPr="00075BD7">
              <w:rPr>
                <w:rFonts w:asciiTheme="minorHAnsi" w:hAnsiTheme="minorHAnsi"/>
                <w:sz w:val="20"/>
                <w:szCs w:val="20"/>
                <w:lang w:val="en-US"/>
              </w:rPr>
              <w:t>1.80)</w:t>
            </w:r>
          </w:p>
        </w:tc>
        <w:tc>
          <w:tcPr>
            <w:tcW w:w="1134" w:type="dxa"/>
          </w:tcPr>
          <w:p w14:paraId="4069B34B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4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53" w14:textId="77777777" w:rsidTr="00075BD7">
        <w:tc>
          <w:tcPr>
            <w:tcW w:w="2665" w:type="dxa"/>
          </w:tcPr>
          <w:p w14:paraId="4069B34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185" w:type="dxa"/>
          </w:tcPr>
          <w:p w14:paraId="4069B34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5,847</w:t>
            </w:r>
          </w:p>
        </w:tc>
        <w:tc>
          <w:tcPr>
            <w:tcW w:w="1650" w:type="dxa"/>
          </w:tcPr>
          <w:p w14:paraId="4069B350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47 (1.22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76)</w:t>
            </w:r>
          </w:p>
        </w:tc>
        <w:tc>
          <w:tcPr>
            <w:tcW w:w="1134" w:type="dxa"/>
          </w:tcPr>
          <w:p w14:paraId="4069B351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52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59" w14:textId="77777777" w:rsidTr="00075BD7">
        <w:tc>
          <w:tcPr>
            <w:tcW w:w="2665" w:type="dxa"/>
          </w:tcPr>
          <w:p w14:paraId="4069B35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4069B35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5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5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5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5F" w14:textId="77777777" w:rsidTr="00075BD7">
        <w:tc>
          <w:tcPr>
            <w:tcW w:w="2665" w:type="dxa"/>
          </w:tcPr>
          <w:p w14:paraId="4069B35A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Fruit &amp; vegetables</w:t>
            </w:r>
          </w:p>
        </w:tc>
        <w:tc>
          <w:tcPr>
            <w:tcW w:w="1185" w:type="dxa"/>
          </w:tcPr>
          <w:p w14:paraId="4069B35B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5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5D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701" w:type="dxa"/>
          </w:tcPr>
          <w:p w14:paraId="4069B35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01 (-0.15 0.17)</w:t>
            </w:r>
          </w:p>
        </w:tc>
      </w:tr>
      <w:tr w:rsidR="008C3EEC" w:rsidRPr="00075BD7" w14:paraId="4069B365" w14:textId="77777777" w:rsidTr="00075BD7">
        <w:tc>
          <w:tcPr>
            <w:tcW w:w="2665" w:type="dxa"/>
          </w:tcPr>
          <w:p w14:paraId="4069B360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&lt;3 pieces/day</w:t>
            </w:r>
          </w:p>
        </w:tc>
        <w:tc>
          <w:tcPr>
            <w:tcW w:w="1185" w:type="dxa"/>
          </w:tcPr>
          <w:p w14:paraId="4069B361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4,197</w:t>
            </w:r>
          </w:p>
        </w:tc>
        <w:tc>
          <w:tcPr>
            <w:tcW w:w="1650" w:type="dxa"/>
          </w:tcPr>
          <w:p w14:paraId="4069B362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31 (1.05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62)</w:t>
            </w:r>
          </w:p>
        </w:tc>
        <w:tc>
          <w:tcPr>
            <w:tcW w:w="1134" w:type="dxa"/>
          </w:tcPr>
          <w:p w14:paraId="4069B363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6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6B" w14:textId="77777777" w:rsidTr="00075BD7">
        <w:tc>
          <w:tcPr>
            <w:tcW w:w="2665" w:type="dxa"/>
          </w:tcPr>
          <w:p w14:paraId="4069B36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  ≥3 pieces/day</w:t>
            </w:r>
          </w:p>
        </w:tc>
        <w:tc>
          <w:tcPr>
            <w:tcW w:w="1185" w:type="dxa"/>
          </w:tcPr>
          <w:p w14:paraId="4069B36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3,220</w:t>
            </w:r>
          </w:p>
        </w:tc>
        <w:tc>
          <w:tcPr>
            <w:tcW w:w="1650" w:type="dxa"/>
          </w:tcPr>
          <w:p w14:paraId="4069B368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43 (1.11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85)</w:t>
            </w:r>
          </w:p>
        </w:tc>
        <w:tc>
          <w:tcPr>
            <w:tcW w:w="1134" w:type="dxa"/>
          </w:tcPr>
          <w:p w14:paraId="4069B36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6A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71" w14:textId="77777777" w:rsidTr="00075BD7">
        <w:tc>
          <w:tcPr>
            <w:tcW w:w="2665" w:type="dxa"/>
          </w:tcPr>
          <w:p w14:paraId="4069B36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4069B36D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6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6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70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77" w14:textId="77777777" w:rsidTr="00075BD7">
        <w:tc>
          <w:tcPr>
            <w:tcW w:w="2665" w:type="dxa"/>
          </w:tcPr>
          <w:p w14:paraId="4069B372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185" w:type="dxa"/>
          </w:tcPr>
          <w:p w14:paraId="4069B373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74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75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1" w:type="dxa"/>
          </w:tcPr>
          <w:p w14:paraId="4069B376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13 (-0.02 0.27)</w:t>
            </w:r>
          </w:p>
        </w:tc>
      </w:tr>
      <w:tr w:rsidR="00ED34A5" w:rsidRPr="00075BD7" w14:paraId="4069B37D" w14:textId="77777777" w:rsidTr="00075BD7">
        <w:tc>
          <w:tcPr>
            <w:tcW w:w="2665" w:type="dxa"/>
          </w:tcPr>
          <w:p w14:paraId="4069B378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 xml:space="preserve">  &lt;5 days/week 30 min MVPA</w:t>
            </w:r>
          </w:p>
        </w:tc>
        <w:tc>
          <w:tcPr>
            <w:tcW w:w="1185" w:type="dxa"/>
          </w:tcPr>
          <w:p w14:paraId="4069B379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4,198</w:t>
            </w:r>
          </w:p>
        </w:tc>
        <w:tc>
          <w:tcPr>
            <w:tcW w:w="1650" w:type="dxa"/>
          </w:tcPr>
          <w:p w14:paraId="4069B37A" w14:textId="77777777" w:rsidR="00ED34A5" w:rsidRPr="00ED34A5" w:rsidRDefault="00815675" w:rsidP="00ED34A5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40 (1.09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81)</w:t>
            </w:r>
          </w:p>
        </w:tc>
        <w:tc>
          <w:tcPr>
            <w:tcW w:w="1134" w:type="dxa"/>
          </w:tcPr>
          <w:p w14:paraId="4069B37B" w14:textId="77777777" w:rsidR="00ED34A5" w:rsidRPr="00075BD7" w:rsidRDefault="00ED34A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7C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83" w14:textId="77777777" w:rsidTr="00075BD7">
        <w:tc>
          <w:tcPr>
            <w:tcW w:w="2665" w:type="dxa"/>
          </w:tcPr>
          <w:p w14:paraId="4069B37E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 xml:space="preserve">   ≥5 days/week 30 min MVPA</w:t>
            </w:r>
          </w:p>
        </w:tc>
        <w:tc>
          <w:tcPr>
            <w:tcW w:w="1185" w:type="dxa"/>
          </w:tcPr>
          <w:p w14:paraId="4069B37F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3,219</w:t>
            </w:r>
          </w:p>
        </w:tc>
        <w:tc>
          <w:tcPr>
            <w:tcW w:w="1650" w:type="dxa"/>
          </w:tcPr>
          <w:p w14:paraId="4069B380" w14:textId="77777777" w:rsidR="00ED34A5" w:rsidRPr="00ED34A5" w:rsidRDefault="00815675" w:rsidP="00ED34A5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27 (1.02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58)</w:t>
            </w:r>
          </w:p>
        </w:tc>
        <w:tc>
          <w:tcPr>
            <w:tcW w:w="1134" w:type="dxa"/>
          </w:tcPr>
          <w:p w14:paraId="4069B381" w14:textId="77777777" w:rsidR="00ED34A5" w:rsidRPr="00075BD7" w:rsidRDefault="00ED34A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82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89" w14:textId="77777777" w:rsidTr="00075BD7">
        <w:tc>
          <w:tcPr>
            <w:tcW w:w="2665" w:type="dxa"/>
          </w:tcPr>
          <w:p w14:paraId="4069B384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4069B385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86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87" w14:textId="77777777" w:rsidR="00ED34A5" w:rsidRPr="00075BD7" w:rsidRDefault="00ED34A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88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8F" w14:textId="77777777" w:rsidTr="00075BD7">
        <w:tc>
          <w:tcPr>
            <w:tcW w:w="2665" w:type="dxa"/>
          </w:tcPr>
          <w:p w14:paraId="4069B38A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Fitness norm</w:t>
            </w:r>
          </w:p>
        </w:tc>
        <w:tc>
          <w:tcPr>
            <w:tcW w:w="1185" w:type="dxa"/>
          </w:tcPr>
          <w:p w14:paraId="4069B38B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069B38C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69B38D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701" w:type="dxa"/>
          </w:tcPr>
          <w:p w14:paraId="4069B38E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12 (-0.04 0.28)</w:t>
            </w:r>
          </w:p>
        </w:tc>
      </w:tr>
      <w:tr w:rsidR="00ED34A5" w:rsidRPr="00075BD7" w14:paraId="4069B395" w14:textId="77777777" w:rsidTr="00075BD7">
        <w:tc>
          <w:tcPr>
            <w:tcW w:w="2665" w:type="dxa"/>
          </w:tcPr>
          <w:p w14:paraId="4069B390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 xml:space="preserve">   &lt;2 day/week 20 min VPA</w:t>
            </w:r>
          </w:p>
        </w:tc>
        <w:tc>
          <w:tcPr>
            <w:tcW w:w="1185" w:type="dxa"/>
          </w:tcPr>
          <w:p w14:paraId="4069B391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3,486</w:t>
            </w:r>
          </w:p>
        </w:tc>
        <w:tc>
          <w:tcPr>
            <w:tcW w:w="1650" w:type="dxa"/>
          </w:tcPr>
          <w:p w14:paraId="4069B392" w14:textId="77777777" w:rsidR="00ED34A5" w:rsidRPr="00ED34A5" w:rsidRDefault="00815675" w:rsidP="00ED34A5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7 (0.94 </w:t>
            </w:r>
            <w:r w:rsidR="00ED34A5" w:rsidRPr="00ED34A5">
              <w:rPr>
                <w:sz w:val="20"/>
                <w:szCs w:val="20"/>
                <w:lang w:val="en-US"/>
              </w:rPr>
              <w:t>1.46)</w:t>
            </w:r>
          </w:p>
        </w:tc>
        <w:tc>
          <w:tcPr>
            <w:tcW w:w="1134" w:type="dxa"/>
          </w:tcPr>
          <w:p w14:paraId="4069B393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94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9B" w14:textId="77777777" w:rsidTr="00075BD7">
        <w:tc>
          <w:tcPr>
            <w:tcW w:w="2665" w:type="dxa"/>
          </w:tcPr>
          <w:p w14:paraId="4069B396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 xml:space="preserve">   ≥2 days/week 20 min VPA</w:t>
            </w:r>
          </w:p>
        </w:tc>
        <w:tc>
          <w:tcPr>
            <w:tcW w:w="1185" w:type="dxa"/>
          </w:tcPr>
          <w:p w14:paraId="4069B397" w14:textId="77777777" w:rsidR="00ED34A5" w:rsidRPr="00ED34A5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3,931</w:t>
            </w:r>
          </w:p>
        </w:tc>
        <w:tc>
          <w:tcPr>
            <w:tcW w:w="1650" w:type="dxa"/>
          </w:tcPr>
          <w:p w14:paraId="4069B398" w14:textId="77777777" w:rsidR="00ED34A5" w:rsidRPr="00ED34A5" w:rsidRDefault="00815675" w:rsidP="00ED34A5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73 (1.35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2.11)</w:t>
            </w:r>
          </w:p>
        </w:tc>
        <w:tc>
          <w:tcPr>
            <w:tcW w:w="1134" w:type="dxa"/>
          </w:tcPr>
          <w:p w14:paraId="4069B399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9B39A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4069B39C" w14:textId="77777777" w:rsidR="008C3EEC" w:rsidRPr="00075BD7" w:rsidRDefault="00605A77" w:rsidP="00075BD7">
      <w:pPr>
        <w:pStyle w:val="Geenafstan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="008C3EEC" w:rsidRPr="00075BD7">
        <w:rPr>
          <w:sz w:val="20"/>
          <w:szCs w:val="20"/>
          <w:lang w:val="en-US"/>
        </w:rPr>
        <w:t xml:space="preserve">MVPA: moderate-to-vigorous physical activity at work and in leisure-time; VPA: vigorous physical activity in leisure time. </w:t>
      </w:r>
    </w:p>
    <w:p w14:paraId="4069B39D" w14:textId="77777777" w:rsidR="008C3EEC" w:rsidRPr="00075BD7" w:rsidRDefault="008C3EEC" w:rsidP="00075BD7">
      <w:pPr>
        <w:pStyle w:val="Geenafstand"/>
        <w:spacing w:line="276" w:lineRule="auto"/>
        <w:rPr>
          <w:sz w:val="20"/>
          <w:szCs w:val="20"/>
          <w:lang w:val="en-US"/>
        </w:rPr>
      </w:pPr>
      <w:r w:rsidRPr="00075BD7">
        <w:rPr>
          <w:sz w:val="20"/>
          <w:szCs w:val="20"/>
          <w:lang w:val="en-US"/>
        </w:rPr>
        <w:t>RERI: relative excess risk due to interaction.</w:t>
      </w:r>
    </w:p>
    <w:p w14:paraId="4069B39E" w14:textId="08EBCEAD" w:rsidR="008C3EEC" w:rsidRPr="00075BD7" w:rsidRDefault="008C3EEC" w:rsidP="00075BD7">
      <w:pPr>
        <w:spacing w:line="276" w:lineRule="auto"/>
        <w:rPr>
          <w:rFonts w:asciiTheme="minorHAnsi" w:hAnsiTheme="minorHAnsi" w:cs="Arial"/>
          <w:sz w:val="20"/>
          <w:szCs w:val="20"/>
          <w:lang w:val="en-US"/>
        </w:rPr>
      </w:pPr>
      <w:r w:rsidRPr="00075BD7">
        <w:rPr>
          <w:rFonts w:asciiTheme="minorHAnsi" w:hAnsiTheme="minorHAnsi" w:cs="Arial"/>
          <w:sz w:val="20"/>
          <w:szCs w:val="20"/>
          <w:lang w:val="en-US"/>
        </w:rPr>
        <w:t>Boldface indicates statistical significance (</w:t>
      </w:r>
      <w:del w:id="5" w:author="Hulsegge, G. (Gerben)" w:date="2019-11-01T11:59:00Z">
        <w:r w:rsidRPr="00075BD7" w:rsidDel="001E5669">
          <w:rPr>
            <w:rFonts w:asciiTheme="minorHAnsi" w:hAnsiTheme="minorHAnsi" w:cs="Arial"/>
            <w:sz w:val="20"/>
            <w:szCs w:val="20"/>
            <w:lang w:val="en-US"/>
          </w:rPr>
          <w:delText>P</w:delText>
        </w:r>
      </w:del>
      <w:ins w:id="6" w:author="Hulsegge, G. (Gerben)" w:date="2019-11-01T11:59:00Z">
        <w:r w:rsidR="001E5669">
          <w:rPr>
            <w:rFonts w:asciiTheme="minorHAnsi" w:hAnsiTheme="minorHAnsi" w:cs="Arial"/>
            <w:sz w:val="20"/>
            <w:szCs w:val="20"/>
            <w:lang w:val="en-US"/>
          </w:rPr>
          <w:t>p</w:t>
        </w:r>
      </w:ins>
      <w:r w:rsidRPr="00075BD7">
        <w:rPr>
          <w:rFonts w:asciiTheme="minorHAnsi" w:hAnsiTheme="minorHAnsi" w:cs="Arial"/>
          <w:sz w:val="20"/>
          <w:szCs w:val="20"/>
          <w:lang w:val="en-US"/>
        </w:rPr>
        <w:t>&lt; 0.05).</w:t>
      </w:r>
    </w:p>
    <w:p w14:paraId="4069B39F" w14:textId="77777777" w:rsidR="008C3EEC" w:rsidRPr="00075BD7" w:rsidRDefault="008C3EEC" w:rsidP="00075BD7">
      <w:pPr>
        <w:spacing w:after="200"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A0" w14:textId="77777777" w:rsidR="008C3EEC" w:rsidRPr="00075BD7" w:rsidRDefault="008C3EEC" w:rsidP="00075BD7">
      <w:pPr>
        <w:spacing w:line="276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14:paraId="4069B3A1" w14:textId="77777777" w:rsidR="008C3EEC" w:rsidRPr="00075BD7" w:rsidRDefault="008C3EEC" w:rsidP="00075BD7">
      <w:pPr>
        <w:spacing w:line="276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14:paraId="4069B3A2" w14:textId="77777777" w:rsidR="008C3EEC" w:rsidRPr="00075BD7" w:rsidRDefault="008C3EEC" w:rsidP="00075BD7">
      <w:pPr>
        <w:spacing w:line="276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14:paraId="4069B3A3" w14:textId="77777777" w:rsidR="008C3EEC" w:rsidRPr="00075BD7" w:rsidRDefault="008C3EEC" w:rsidP="00075BD7">
      <w:pPr>
        <w:spacing w:after="200" w:line="276" w:lineRule="auto"/>
        <w:rPr>
          <w:rFonts w:asciiTheme="minorHAnsi" w:hAnsiTheme="minorHAnsi" w:cs="Arial"/>
          <w:b/>
          <w:sz w:val="20"/>
          <w:szCs w:val="20"/>
          <w:lang w:val="en-US"/>
        </w:rPr>
      </w:pPr>
      <w:r w:rsidRPr="00075BD7">
        <w:rPr>
          <w:rFonts w:asciiTheme="minorHAnsi" w:hAnsiTheme="minorHAnsi" w:cs="Arial"/>
          <w:b/>
          <w:sz w:val="20"/>
          <w:szCs w:val="20"/>
          <w:lang w:val="en-US"/>
        </w:rPr>
        <w:br w:type="page"/>
      </w:r>
    </w:p>
    <w:p w14:paraId="4069B3A4" w14:textId="577C629D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r w:rsidRPr="00075BD7">
        <w:rPr>
          <w:rFonts w:asciiTheme="minorHAnsi" w:hAnsiTheme="minorHAnsi" w:cs="Arial"/>
          <w:b/>
          <w:sz w:val="20"/>
          <w:szCs w:val="20"/>
          <w:lang w:val="en-US"/>
        </w:rPr>
        <w:lastRenderedPageBreak/>
        <w:t>Supplemental Table 2.</w:t>
      </w:r>
      <w:r w:rsidRPr="00075BD7">
        <w:rPr>
          <w:rFonts w:asciiTheme="minorHAnsi" w:hAnsiTheme="minorHAnsi" w:cs="Arial"/>
          <w:sz w:val="20"/>
          <w:szCs w:val="20"/>
          <w:lang w:val="en-US"/>
        </w:rPr>
        <w:t xml:space="preserve"> Multiple-adjusted odds ratios (95% confidence intervals) for the relationship between shift work and </w:t>
      </w:r>
      <w:ins w:id="7" w:author="Hulsegge, G. (Gerben)" w:date="2019-11-01T13:51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 xml:space="preserve">being </w:t>
        </w:r>
      </w:ins>
      <w:r w:rsidRPr="00075BD7">
        <w:rPr>
          <w:rFonts w:asciiTheme="minorHAnsi" w:hAnsiTheme="minorHAnsi" w:cs="Arial"/>
          <w:sz w:val="20"/>
          <w:szCs w:val="20"/>
          <w:lang w:val="en-US"/>
        </w:rPr>
        <w:t>obes</w:t>
      </w:r>
      <w:ins w:id="8" w:author="Hulsegge, G. (Gerben)" w:date="2019-11-01T13:51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>e</w:t>
        </w:r>
      </w:ins>
      <w:del w:id="9" w:author="Hulsegge, G. (Gerben)" w:date="2019-11-01T13:51:00Z">
        <w:r w:rsidRPr="00075BD7" w:rsidDel="00E25833">
          <w:rPr>
            <w:rFonts w:asciiTheme="minorHAnsi" w:hAnsiTheme="minorHAnsi" w:cs="Arial"/>
            <w:sz w:val="20"/>
            <w:szCs w:val="20"/>
            <w:lang w:val="en-US"/>
          </w:rPr>
          <w:delText>ity</w:delText>
        </w:r>
      </w:del>
      <w:r w:rsidRPr="00075BD7">
        <w:rPr>
          <w:rFonts w:asciiTheme="minorHAnsi" w:hAnsiTheme="minorHAnsi" w:cs="Arial"/>
          <w:sz w:val="20"/>
          <w:szCs w:val="20"/>
          <w:lang w:val="en-US"/>
        </w:rPr>
        <w:t xml:space="preserve">, stratified by years </w:t>
      </w:r>
      <w:r w:rsidR="00380339">
        <w:rPr>
          <w:rFonts w:asciiTheme="minorHAnsi" w:hAnsiTheme="minorHAnsi" w:cs="Arial"/>
          <w:sz w:val="20"/>
          <w:szCs w:val="20"/>
          <w:lang w:val="en-US"/>
        </w:rPr>
        <w:t xml:space="preserve">of </w:t>
      </w:r>
      <w:r w:rsidRPr="00075BD7">
        <w:rPr>
          <w:rFonts w:asciiTheme="minorHAnsi" w:hAnsiTheme="minorHAnsi" w:cs="Arial"/>
          <w:sz w:val="20"/>
          <w:szCs w:val="20"/>
          <w:lang w:val="en-US"/>
        </w:rPr>
        <w:t>exposure to shift work and age.</w:t>
      </w:r>
    </w:p>
    <w:tbl>
      <w:tblPr>
        <w:tblStyle w:val="Tabelraster"/>
        <w:tblW w:w="5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224"/>
      </w:tblGrid>
      <w:tr w:rsidR="008C3EEC" w:rsidRPr="00075BD7" w14:paraId="4069B3A7" w14:textId="77777777" w:rsidTr="00075BD7">
        <w:trPr>
          <w:trHeight w:val="265"/>
        </w:trPr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069B3A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4069B3A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Odds ratio (95%CI) and p-values for interaction</w:t>
            </w:r>
          </w:p>
        </w:tc>
      </w:tr>
      <w:tr w:rsidR="008C3EEC" w:rsidRPr="00075BD7" w14:paraId="4069B3A9" w14:textId="77777777" w:rsidTr="00075BD7">
        <w:trPr>
          <w:trHeight w:val="123"/>
        </w:trPr>
        <w:tc>
          <w:tcPr>
            <w:tcW w:w="5245" w:type="dxa"/>
            <w:gridSpan w:val="2"/>
          </w:tcPr>
          <w:p w14:paraId="4069B3A8" w14:textId="77777777" w:rsidR="008C3EEC" w:rsidRPr="00075BD7" w:rsidRDefault="008C3EEC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tratified by years of shift work</w:t>
            </w:r>
          </w:p>
        </w:tc>
      </w:tr>
      <w:tr w:rsidR="00ED34A5" w:rsidRPr="00075BD7" w14:paraId="4069B3AC" w14:textId="77777777" w:rsidTr="00075BD7">
        <w:trPr>
          <w:trHeight w:val="123"/>
        </w:trPr>
        <w:tc>
          <w:tcPr>
            <w:tcW w:w="3021" w:type="dxa"/>
          </w:tcPr>
          <w:p w14:paraId="4069B3AA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Non-shift worker</w:t>
            </w:r>
          </w:p>
        </w:tc>
        <w:tc>
          <w:tcPr>
            <w:tcW w:w="2224" w:type="dxa"/>
          </w:tcPr>
          <w:p w14:paraId="4069B3AB" w14:textId="77777777" w:rsidR="00ED34A5" w:rsidRPr="00ED34A5" w:rsidRDefault="00ED34A5" w:rsidP="00ED34A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ref</w:t>
            </w:r>
          </w:p>
        </w:tc>
      </w:tr>
      <w:tr w:rsidR="00ED34A5" w:rsidRPr="00075BD7" w14:paraId="4069B3AF" w14:textId="77777777" w:rsidTr="00075BD7">
        <w:trPr>
          <w:trHeight w:val="127"/>
        </w:trPr>
        <w:tc>
          <w:tcPr>
            <w:tcW w:w="3021" w:type="dxa"/>
          </w:tcPr>
          <w:p w14:paraId="4069B3AD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&lt;10 years</w:t>
            </w:r>
          </w:p>
        </w:tc>
        <w:tc>
          <w:tcPr>
            <w:tcW w:w="2224" w:type="dxa"/>
          </w:tcPr>
          <w:p w14:paraId="4069B3AE" w14:textId="77777777" w:rsidR="00ED34A5" w:rsidRPr="00ED34A5" w:rsidRDefault="00ED34A5" w:rsidP="0081567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sz w:val="20"/>
                <w:szCs w:val="20"/>
                <w:lang w:val="en-US"/>
              </w:rPr>
              <w:t>1.05 (0.80</w:t>
            </w:r>
            <w:r w:rsidR="00815675">
              <w:rPr>
                <w:sz w:val="20"/>
                <w:szCs w:val="20"/>
                <w:lang w:val="en-US"/>
              </w:rPr>
              <w:t xml:space="preserve"> </w:t>
            </w:r>
            <w:r w:rsidRPr="00ED34A5">
              <w:rPr>
                <w:sz w:val="20"/>
                <w:szCs w:val="20"/>
                <w:lang w:val="en-US"/>
              </w:rPr>
              <w:t>1.38)</w:t>
            </w:r>
          </w:p>
        </w:tc>
      </w:tr>
      <w:tr w:rsidR="00ED34A5" w:rsidRPr="00075BD7" w14:paraId="4069B3B2" w14:textId="77777777" w:rsidTr="00075BD7">
        <w:trPr>
          <w:trHeight w:val="127"/>
        </w:trPr>
        <w:tc>
          <w:tcPr>
            <w:tcW w:w="3021" w:type="dxa"/>
          </w:tcPr>
          <w:p w14:paraId="4069B3B0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10-19 years</w:t>
            </w:r>
          </w:p>
        </w:tc>
        <w:tc>
          <w:tcPr>
            <w:tcW w:w="2224" w:type="dxa"/>
          </w:tcPr>
          <w:p w14:paraId="4069B3B1" w14:textId="77777777" w:rsidR="00ED34A5" w:rsidRPr="00ED34A5" w:rsidRDefault="00ED34A5" w:rsidP="0081567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D34A5">
              <w:rPr>
                <w:b/>
                <w:sz w:val="20"/>
                <w:szCs w:val="20"/>
                <w:lang w:val="en-US"/>
              </w:rPr>
              <w:t>1.40 (1.07</w:t>
            </w:r>
            <w:r w:rsidR="00815675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D34A5">
              <w:rPr>
                <w:b/>
                <w:sz w:val="20"/>
                <w:szCs w:val="20"/>
                <w:lang w:val="en-US"/>
              </w:rPr>
              <w:t>1.83)</w:t>
            </w:r>
          </w:p>
        </w:tc>
      </w:tr>
      <w:tr w:rsidR="00ED34A5" w:rsidRPr="00075BD7" w14:paraId="4069B3B5" w14:textId="77777777" w:rsidTr="00075BD7">
        <w:trPr>
          <w:trHeight w:val="127"/>
        </w:trPr>
        <w:tc>
          <w:tcPr>
            <w:tcW w:w="3021" w:type="dxa"/>
          </w:tcPr>
          <w:p w14:paraId="4069B3B3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≥20 years</w:t>
            </w:r>
          </w:p>
        </w:tc>
        <w:tc>
          <w:tcPr>
            <w:tcW w:w="2224" w:type="dxa"/>
          </w:tcPr>
          <w:p w14:paraId="4069B3B4" w14:textId="77777777" w:rsidR="00ED34A5" w:rsidRPr="00ED34A5" w:rsidRDefault="00815675" w:rsidP="00ED34A5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49 (1.24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78)</w:t>
            </w:r>
          </w:p>
        </w:tc>
      </w:tr>
      <w:tr w:rsidR="00ED34A5" w:rsidRPr="00075BD7" w14:paraId="4069B3B8" w14:textId="77777777" w:rsidTr="00075BD7">
        <w:trPr>
          <w:trHeight w:val="72"/>
        </w:trPr>
        <w:tc>
          <w:tcPr>
            <w:tcW w:w="3021" w:type="dxa"/>
          </w:tcPr>
          <w:p w14:paraId="4069B3B6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P-value for linear trend</w:t>
            </w:r>
          </w:p>
        </w:tc>
        <w:tc>
          <w:tcPr>
            <w:tcW w:w="2224" w:type="dxa"/>
          </w:tcPr>
          <w:p w14:paraId="4069B3B7" w14:textId="77777777" w:rsidR="00ED34A5" w:rsidRPr="00BE5D2E" w:rsidRDefault="00ED34A5" w:rsidP="00ED34A5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BE5D2E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C3EEC" w:rsidRPr="00075BD7" w14:paraId="4069B3BB" w14:textId="77777777" w:rsidTr="00075BD7">
        <w:trPr>
          <w:trHeight w:val="72"/>
        </w:trPr>
        <w:tc>
          <w:tcPr>
            <w:tcW w:w="3021" w:type="dxa"/>
          </w:tcPr>
          <w:p w14:paraId="4069B3B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</w:tcPr>
          <w:p w14:paraId="4069B3BA" w14:textId="77777777" w:rsidR="008C3EEC" w:rsidRPr="00075BD7" w:rsidRDefault="008C3EEC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C3EEC" w:rsidRPr="00075BD7" w14:paraId="4069B3BE" w14:textId="77777777" w:rsidTr="00075BD7">
        <w:trPr>
          <w:trHeight w:val="72"/>
        </w:trPr>
        <w:tc>
          <w:tcPr>
            <w:tcW w:w="3021" w:type="dxa"/>
          </w:tcPr>
          <w:p w14:paraId="4069B3B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</w:tcPr>
          <w:p w14:paraId="4069B3BD" w14:textId="77777777" w:rsidR="008C3EEC" w:rsidRPr="00075BD7" w:rsidRDefault="008C3EEC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C3EEC" w:rsidRPr="00075BD7" w14:paraId="4069B3C1" w14:textId="77777777" w:rsidTr="00075BD7">
        <w:trPr>
          <w:trHeight w:val="72"/>
        </w:trPr>
        <w:tc>
          <w:tcPr>
            <w:tcW w:w="3021" w:type="dxa"/>
          </w:tcPr>
          <w:p w14:paraId="4069B3B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b/>
                <w:sz w:val="20"/>
                <w:szCs w:val="20"/>
                <w:lang w:val="en-US"/>
              </w:rPr>
              <w:t>Stratified by age</w:t>
            </w:r>
          </w:p>
        </w:tc>
        <w:tc>
          <w:tcPr>
            <w:tcW w:w="2224" w:type="dxa"/>
          </w:tcPr>
          <w:p w14:paraId="4069B3C0" w14:textId="77777777" w:rsidR="008C3EEC" w:rsidRPr="00075BD7" w:rsidRDefault="008C3EEC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C3EEC" w:rsidRPr="00075BD7" w14:paraId="4069B3C4" w14:textId="77777777" w:rsidTr="00075BD7">
        <w:trPr>
          <w:trHeight w:val="72"/>
        </w:trPr>
        <w:tc>
          <w:tcPr>
            <w:tcW w:w="3021" w:type="dxa"/>
          </w:tcPr>
          <w:p w14:paraId="4069B3C2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Age  &lt;47 years</w:t>
            </w:r>
          </w:p>
        </w:tc>
        <w:tc>
          <w:tcPr>
            <w:tcW w:w="2224" w:type="dxa"/>
          </w:tcPr>
          <w:p w14:paraId="4069B3C3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.24 (0.95 </w:t>
            </w:r>
            <w:r w:rsidR="008C3EEC" w:rsidRPr="00075BD7">
              <w:rPr>
                <w:rFonts w:asciiTheme="minorHAnsi" w:hAnsiTheme="minorHAnsi"/>
                <w:sz w:val="20"/>
                <w:szCs w:val="20"/>
                <w:lang w:val="en-US"/>
              </w:rPr>
              <w:t>1.62)</w:t>
            </w:r>
          </w:p>
        </w:tc>
      </w:tr>
      <w:tr w:rsidR="008C3EEC" w:rsidRPr="00075BD7" w14:paraId="4069B3C7" w14:textId="77777777" w:rsidTr="00075BD7">
        <w:trPr>
          <w:trHeight w:val="72"/>
        </w:trPr>
        <w:tc>
          <w:tcPr>
            <w:tcW w:w="3021" w:type="dxa"/>
          </w:tcPr>
          <w:p w14:paraId="4069B3C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 Age ≥47 years</w:t>
            </w:r>
          </w:p>
        </w:tc>
        <w:tc>
          <w:tcPr>
            <w:tcW w:w="2224" w:type="dxa"/>
          </w:tcPr>
          <w:p w14:paraId="4069B3C6" w14:textId="77777777" w:rsidR="008C3EEC" w:rsidRPr="00075BD7" w:rsidRDefault="00815675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1.35 (1.09 </w:t>
            </w:r>
            <w:r w:rsidR="008C3EEC" w:rsidRPr="00075BD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67)</w:t>
            </w:r>
          </w:p>
        </w:tc>
      </w:tr>
      <w:tr w:rsidR="008C3EEC" w:rsidRPr="00075BD7" w14:paraId="4069B3CA" w14:textId="77777777" w:rsidTr="00075BD7">
        <w:trPr>
          <w:trHeight w:val="72"/>
        </w:trPr>
        <w:tc>
          <w:tcPr>
            <w:tcW w:w="3021" w:type="dxa"/>
          </w:tcPr>
          <w:p w14:paraId="4069B3C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P-value interaction shift work*age</w:t>
            </w:r>
          </w:p>
        </w:tc>
        <w:tc>
          <w:tcPr>
            <w:tcW w:w="2224" w:type="dxa"/>
          </w:tcPr>
          <w:p w14:paraId="4069B3C9" w14:textId="77777777" w:rsidR="008C3EEC" w:rsidRPr="0027499E" w:rsidRDefault="008C3EEC" w:rsidP="00075BD7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  <w:rPrChange w:id="10" w:author="Hulsegge, G. (Gerben)" w:date="2019-11-01T11:12:00Z">
                  <w:rPr>
                    <w:rFonts w:asciiTheme="minorHAnsi" w:hAnsiTheme="minorHAnsi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27499E">
              <w:rPr>
                <w:rFonts w:asciiTheme="minorHAnsi" w:hAnsiTheme="minorHAnsi"/>
                <w:sz w:val="20"/>
                <w:szCs w:val="20"/>
                <w:lang w:val="en-US"/>
                <w:rPrChange w:id="11" w:author="Hulsegge, G. (Gerben)" w:date="2019-11-01T11:12:00Z">
                  <w:rPr>
                    <w:rFonts w:asciiTheme="minorHAnsi" w:hAnsiTheme="minorHAnsi"/>
                    <w:b/>
                    <w:sz w:val="20"/>
                    <w:szCs w:val="20"/>
                    <w:lang w:val="en-US"/>
                  </w:rPr>
                </w:rPrChange>
              </w:rPr>
              <w:t>0.50</w:t>
            </w:r>
          </w:p>
        </w:tc>
      </w:tr>
    </w:tbl>
    <w:p w14:paraId="4069B3CB" w14:textId="77777777" w:rsidR="00605A77" w:rsidRDefault="00605A77" w:rsidP="00075BD7">
      <w:pPr>
        <w:spacing w:line="276" w:lineRule="auto"/>
        <w:rPr>
          <w:rFonts w:asciiTheme="minorHAnsi" w:hAnsiTheme="minorHAnsi" w:cs="Arial"/>
          <w:sz w:val="20"/>
          <w:szCs w:val="20"/>
          <w:lang w:val="en-US"/>
        </w:rPr>
      </w:pPr>
      <w:r>
        <w:rPr>
          <w:rFonts w:asciiTheme="minorHAnsi" w:hAnsiTheme="minorHAnsi" w:cs="Arial"/>
          <w:sz w:val="20"/>
          <w:szCs w:val="20"/>
          <w:lang w:val="en-US"/>
        </w:rPr>
        <w:t>CI; confidence interval.</w:t>
      </w:r>
    </w:p>
    <w:p w14:paraId="4069B3CC" w14:textId="618E2D09" w:rsidR="008C3EEC" w:rsidRPr="00075BD7" w:rsidRDefault="008C3EEC" w:rsidP="00075BD7">
      <w:pPr>
        <w:spacing w:line="276" w:lineRule="auto"/>
        <w:rPr>
          <w:rFonts w:asciiTheme="minorHAnsi" w:hAnsiTheme="minorHAnsi" w:cs="Arial"/>
          <w:sz w:val="20"/>
          <w:szCs w:val="20"/>
          <w:lang w:val="en-US"/>
        </w:rPr>
      </w:pPr>
      <w:r w:rsidRPr="00075BD7">
        <w:rPr>
          <w:rFonts w:asciiTheme="minorHAnsi" w:hAnsiTheme="minorHAnsi" w:cs="Arial"/>
          <w:sz w:val="20"/>
          <w:szCs w:val="20"/>
          <w:lang w:val="en-US"/>
        </w:rPr>
        <w:t>Boldface indicates statistical significance (</w:t>
      </w:r>
      <w:del w:id="12" w:author="Hulsegge, G. (Gerben)" w:date="2019-11-01T11:59:00Z">
        <w:r w:rsidRPr="00075BD7" w:rsidDel="001E5669">
          <w:rPr>
            <w:rFonts w:asciiTheme="minorHAnsi" w:hAnsiTheme="minorHAnsi" w:cs="Arial"/>
            <w:sz w:val="20"/>
            <w:szCs w:val="20"/>
            <w:lang w:val="en-US"/>
          </w:rPr>
          <w:delText>P</w:delText>
        </w:r>
      </w:del>
      <w:ins w:id="13" w:author="Hulsegge, G. (Gerben)" w:date="2019-11-01T11:59:00Z">
        <w:r w:rsidR="001E5669">
          <w:rPr>
            <w:rFonts w:asciiTheme="minorHAnsi" w:hAnsiTheme="minorHAnsi" w:cs="Arial"/>
            <w:sz w:val="20"/>
            <w:szCs w:val="20"/>
            <w:lang w:val="en-US"/>
          </w:rPr>
          <w:t>p</w:t>
        </w:r>
      </w:ins>
      <w:r w:rsidRPr="00075BD7">
        <w:rPr>
          <w:rFonts w:asciiTheme="minorHAnsi" w:hAnsiTheme="minorHAnsi" w:cs="Arial"/>
          <w:sz w:val="20"/>
          <w:szCs w:val="20"/>
          <w:lang w:val="en-US"/>
        </w:rPr>
        <w:t>&lt; 0.05).</w:t>
      </w:r>
    </w:p>
    <w:p w14:paraId="4069B3CD" w14:textId="77777777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CE" w14:textId="77777777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CF" w14:textId="77777777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D0" w14:textId="77777777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D1" w14:textId="77777777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</w:p>
    <w:p w14:paraId="4069B3D2" w14:textId="77777777" w:rsidR="008C3EEC" w:rsidRPr="00075BD7" w:rsidRDefault="008C3EEC" w:rsidP="00075BD7">
      <w:pPr>
        <w:spacing w:after="200" w:line="276" w:lineRule="auto"/>
        <w:rPr>
          <w:rFonts w:asciiTheme="minorHAnsi" w:hAnsiTheme="minorHAnsi"/>
          <w:b/>
          <w:sz w:val="20"/>
          <w:szCs w:val="20"/>
          <w:lang w:val="en-US"/>
        </w:rPr>
      </w:pPr>
      <w:r w:rsidRPr="00075BD7">
        <w:rPr>
          <w:rFonts w:asciiTheme="minorHAnsi" w:hAnsiTheme="minorHAnsi"/>
          <w:b/>
          <w:sz w:val="20"/>
          <w:szCs w:val="20"/>
          <w:lang w:val="en-US"/>
        </w:rPr>
        <w:br w:type="page"/>
      </w:r>
    </w:p>
    <w:p w14:paraId="4069B3D3" w14:textId="341DD71E" w:rsidR="008C3EEC" w:rsidRPr="00075BD7" w:rsidRDefault="008C3EEC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r w:rsidRPr="00075BD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l Table 3</w:t>
      </w:r>
      <w:r w:rsidRPr="00075BD7">
        <w:rPr>
          <w:rFonts w:asciiTheme="minorHAnsi" w:hAnsiTheme="minorHAnsi"/>
          <w:sz w:val="20"/>
          <w:szCs w:val="20"/>
          <w:lang w:val="en-US"/>
        </w:rPr>
        <w:t>. Multivariable adjusted o</w:t>
      </w:r>
      <w:r w:rsidRPr="00075BD7">
        <w:rPr>
          <w:rFonts w:asciiTheme="minorHAnsi" w:hAnsiTheme="minorHAnsi" w:cs="Arial"/>
          <w:sz w:val="20"/>
          <w:szCs w:val="20"/>
          <w:lang w:val="en-US"/>
        </w:rPr>
        <w:t>dds ratios for the relationship between years</w:t>
      </w:r>
      <w:r w:rsidR="00380339">
        <w:rPr>
          <w:rFonts w:asciiTheme="minorHAnsi" w:hAnsiTheme="minorHAnsi" w:cs="Arial"/>
          <w:sz w:val="20"/>
          <w:szCs w:val="20"/>
          <w:lang w:val="en-US"/>
        </w:rPr>
        <w:t xml:space="preserve"> of</w:t>
      </w:r>
      <w:r w:rsidRPr="00075BD7">
        <w:rPr>
          <w:rFonts w:asciiTheme="minorHAnsi" w:hAnsiTheme="minorHAnsi" w:cs="Arial"/>
          <w:sz w:val="20"/>
          <w:szCs w:val="20"/>
          <w:lang w:val="en-US"/>
        </w:rPr>
        <w:t xml:space="preserve"> exposure to shift work and </w:t>
      </w:r>
      <w:ins w:id="14" w:author="Hulsegge, G. (Gerben)" w:date="2019-11-01T13:52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 xml:space="preserve">being </w:t>
        </w:r>
      </w:ins>
      <w:r w:rsidRPr="00075BD7">
        <w:rPr>
          <w:rFonts w:asciiTheme="minorHAnsi" w:hAnsiTheme="minorHAnsi" w:cs="Arial"/>
          <w:sz w:val="20"/>
          <w:szCs w:val="20"/>
          <w:lang w:val="en-US"/>
        </w:rPr>
        <w:t>obes</w:t>
      </w:r>
      <w:ins w:id="15" w:author="Hulsegge, G. (Gerben)" w:date="2019-11-01T13:52:00Z">
        <w:r w:rsidR="00E25833">
          <w:rPr>
            <w:rFonts w:asciiTheme="minorHAnsi" w:hAnsiTheme="minorHAnsi" w:cs="Arial"/>
            <w:sz w:val="20"/>
            <w:szCs w:val="20"/>
            <w:lang w:val="en-US"/>
          </w:rPr>
          <w:t>e</w:t>
        </w:r>
      </w:ins>
      <w:del w:id="16" w:author="Hulsegge, G. (Gerben)" w:date="2019-11-01T13:52:00Z">
        <w:r w:rsidRPr="00075BD7" w:rsidDel="00E25833">
          <w:rPr>
            <w:rFonts w:asciiTheme="minorHAnsi" w:hAnsiTheme="minorHAnsi" w:cs="Arial"/>
            <w:sz w:val="20"/>
            <w:szCs w:val="20"/>
            <w:lang w:val="en-US"/>
          </w:rPr>
          <w:delText>ity</w:delText>
        </w:r>
      </w:del>
      <w:r w:rsidRPr="00075BD7">
        <w:rPr>
          <w:rFonts w:asciiTheme="minorHAnsi" w:hAnsiTheme="minorHAnsi" w:cs="Arial"/>
          <w:sz w:val="20"/>
          <w:szCs w:val="20"/>
          <w:lang w:val="en-US"/>
        </w:rPr>
        <w:t>, stratified by age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559"/>
        <w:gridCol w:w="1559"/>
        <w:gridCol w:w="1757"/>
      </w:tblGrid>
      <w:tr w:rsidR="008C3EEC" w:rsidRPr="00075BD7" w14:paraId="4069B3D8" w14:textId="77777777" w:rsidTr="00075BD7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069B3D4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69B3D5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Age &lt;47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69B3D6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Age ≥47 year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069B3D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8C3EEC" w:rsidRPr="00075BD7" w14:paraId="4069B3DD" w14:textId="77777777" w:rsidTr="00075BD7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069B3D9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69B3DA" w14:textId="77777777" w:rsidR="008C3EEC" w:rsidRPr="00075BD7" w:rsidRDefault="00605A77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Odds ratio </w:t>
            </w:r>
            <w:r w:rsidR="008C3EEC" w:rsidRPr="00075BD7"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69B3DB" w14:textId="77777777" w:rsidR="008C3EEC" w:rsidRPr="00075BD7" w:rsidRDefault="00605A77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Odds ratio </w:t>
            </w:r>
            <w:r w:rsidR="008C3EEC" w:rsidRPr="00075BD7"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069B3DC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p-value interaction shift work*age</w:t>
            </w:r>
          </w:p>
        </w:tc>
      </w:tr>
      <w:tr w:rsidR="008C3EEC" w:rsidRPr="00075BD7" w14:paraId="4069B3E2" w14:textId="77777777" w:rsidTr="00075BD7">
        <w:tc>
          <w:tcPr>
            <w:tcW w:w="2381" w:type="dxa"/>
            <w:tcBorders>
              <w:top w:val="single" w:sz="4" w:space="0" w:color="auto"/>
              <w:bottom w:val="nil"/>
            </w:tcBorders>
          </w:tcPr>
          <w:p w14:paraId="4069B3DE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Non-shift worke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69B3DF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69B3E0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4069B3E1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D34A5" w:rsidRPr="00075BD7" w14:paraId="4069B3E7" w14:textId="77777777" w:rsidTr="00075BD7">
        <w:tc>
          <w:tcPr>
            <w:tcW w:w="2381" w:type="dxa"/>
            <w:tcBorders>
              <w:top w:val="nil"/>
              <w:bottom w:val="nil"/>
            </w:tcBorders>
          </w:tcPr>
          <w:p w14:paraId="4069B3E3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&lt;10 years shift wor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9B3E4" w14:textId="77777777" w:rsidR="00ED34A5" w:rsidRPr="00ED34A5" w:rsidRDefault="0081567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4 (0.81 </w:t>
            </w:r>
            <w:r w:rsidR="00ED34A5" w:rsidRPr="00ED34A5">
              <w:rPr>
                <w:sz w:val="20"/>
                <w:szCs w:val="20"/>
                <w:lang w:val="en-US"/>
              </w:rPr>
              <w:t>1.6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9B3E5" w14:textId="77777777" w:rsidR="00ED34A5" w:rsidRPr="00ED34A5" w:rsidRDefault="0081567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9 (0.59 </w:t>
            </w:r>
            <w:r w:rsidR="00ED34A5" w:rsidRPr="00ED34A5">
              <w:rPr>
                <w:sz w:val="20"/>
                <w:szCs w:val="20"/>
                <w:lang w:val="en-US"/>
              </w:rPr>
              <w:t>1.66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4069B3E6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37</w:t>
            </w:r>
          </w:p>
        </w:tc>
      </w:tr>
      <w:tr w:rsidR="00ED34A5" w:rsidRPr="00075BD7" w14:paraId="4069B3EC" w14:textId="77777777" w:rsidTr="00075BD7">
        <w:tc>
          <w:tcPr>
            <w:tcW w:w="2381" w:type="dxa"/>
            <w:tcBorders>
              <w:top w:val="nil"/>
              <w:bottom w:val="nil"/>
            </w:tcBorders>
          </w:tcPr>
          <w:p w14:paraId="4069B3E8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10-20 years shift wor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9B3E9" w14:textId="77777777" w:rsidR="00ED34A5" w:rsidRPr="00ED34A5" w:rsidRDefault="0081567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41 (1.00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9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9B3EA" w14:textId="77777777" w:rsidR="00ED34A5" w:rsidRPr="00ED34A5" w:rsidRDefault="0081567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01 (0.68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8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4069B3EB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87</w:t>
            </w:r>
          </w:p>
        </w:tc>
      </w:tr>
      <w:tr w:rsidR="00ED34A5" w:rsidRPr="00075BD7" w14:paraId="4069B3F1" w14:textId="77777777" w:rsidTr="00075BD7">
        <w:tc>
          <w:tcPr>
            <w:tcW w:w="2381" w:type="dxa"/>
            <w:tcBorders>
              <w:top w:val="nil"/>
            </w:tcBorders>
          </w:tcPr>
          <w:p w14:paraId="4069B3ED" w14:textId="77777777" w:rsidR="00ED34A5" w:rsidRPr="00075BD7" w:rsidRDefault="00ED34A5" w:rsidP="00ED34A5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≥20 years shift work</w:t>
            </w:r>
          </w:p>
        </w:tc>
        <w:tc>
          <w:tcPr>
            <w:tcW w:w="1559" w:type="dxa"/>
            <w:tcBorders>
              <w:top w:val="nil"/>
            </w:tcBorders>
          </w:tcPr>
          <w:p w14:paraId="4069B3EE" w14:textId="77777777" w:rsidR="00ED34A5" w:rsidRPr="00ED34A5" w:rsidRDefault="0081567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29 (0.90 </w:t>
            </w:r>
            <w:r w:rsidR="00ED34A5" w:rsidRPr="00ED34A5">
              <w:rPr>
                <w:sz w:val="20"/>
                <w:szCs w:val="20"/>
                <w:lang w:val="en-US"/>
              </w:rPr>
              <w:t>1.83)</w:t>
            </w:r>
          </w:p>
        </w:tc>
        <w:tc>
          <w:tcPr>
            <w:tcW w:w="1559" w:type="dxa"/>
            <w:tcBorders>
              <w:top w:val="nil"/>
            </w:tcBorders>
          </w:tcPr>
          <w:p w14:paraId="4069B3EF" w14:textId="77777777" w:rsidR="00ED34A5" w:rsidRPr="00ED34A5" w:rsidRDefault="0081567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42 (1.14 </w:t>
            </w:r>
            <w:r w:rsidR="00ED34A5" w:rsidRPr="00ED34A5">
              <w:rPr>
                <w:b/>
                <w:sz w:val="20"/>
                <w:szCs w:val="20"/>
                <w:lang w:val="en-US"/>
              </w:rPr>
              <w:t>1.76)</w:t>
            </w:r>
          </w:p>
        </w:tc>
        <w:tc>
          <w:tcPr>
            <w:tcW w:w="1757" w:type="dxa"/>
            <w:tcBorders>
              <w:top w:val="nil"/>
            </w:tcBorders>
          </w:tcPr>
          <w:p w14:paraId="4069B3F0" w14:textId="77777777" w:rsidR="00ED34A5" w:rsidRPr="00BE5D2E" w:rsidRDefault="00ED34A5" w:rsidP="00ED34A5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BE5D2E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8C3EEC" w:rsidRPr="00075BD7" w14:paraId="4069B3F6" w14:textId="77777777" w:rsidTr="00075BD7">
        <w:tc>
          <w:tcPr>
            <w:tcW w:w="2381" w:type="dxa"/>
          </w:tcPr>
          <w:p w14:paraId="4069B3F2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069B3F3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069B3F4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14:paraId="4069B3F5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8C3EEC" w:rsidRPr="00075BD7" w14:paraId="4069B3FB" w14:textId="77777777" w:rsidTr="00075BD7">
        <w:tc>
          <w:tcPr>
            <w:tcW w:w="2381" w:type="dxa"/>
          </w:tcPr>
          <w:p w14:paraId="4069B3F7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 xml:space="preserve">P-value for trend for years exposure to shift work </w:t>
            </w:r>
          </w:p>
        </w:tc>
        <w:tc>
          <w:tcPr>
            <w:tcW w:w="1559" w:type="dxa"/>
          </w:tcPr>
          <w:p w14:paraId="4069B3F8" w14:textId="77777777" w:rsidR="008C3EEC" w:rsidRPr="00075BD7" w:rsidRDefault="008C3EEC" w:rsidP="00075BD7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75BD7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</w:tcPr>
          <w:p w14:paraId="4069B3F9" w14:textId="77777777" w:rsidR="008C3EEC" w:rsidRPr="00BE5D2E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BE5D2E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57" w:type="dxa"/>
          </w:tcPr>
          <w:p w14:paraId="4069B3FA" w14:textId="77777777" w:rsidR="008C3EEC" w:rsidRPr="00075BD7" w:rsidRDefault="008C3EEC" w:rsidP="00075BD7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4069B3FC" w14:textId="32F2A2CE" w:rsidR="008C3EEC" w:rsidRPr="00075BD7" w:rsidRDefault="008C3EEC" w:rsidP="00075BD7">
      <w:pPr>
        <w:spacing w:line="276" w:lineRule="auto"/>
        <w:rPr>
          <w:rFonts w:asciiTheme="minorHAnsi" w:hAnsiTheme="minorHAnsi" w:cs="Arial"/>
          <w:sz w:val="20"/>
          <w:szCs w:val="20"/>
          <w:lang w:val="en-US"/>
        </w:rPr>
      </w:pPr>
      <w:r w:rsidRPr="00075BD7">
        <w:rPr>
          <w:rFonts w:asciiTheme="minorHAnsi" w:hAnsiTheme="minorHAnsi" w:cs="Arial"/>
          <w:sz w:val="20"/>
          <w:szCs w:val="20"/>
          <w:lang w:val="en-US"/>
        </w:rPr>
        <w:t>Boldface indicates statistical significance (</w:t>
      </w:r>
      <w:ins w:id="17" w:author="Hulsegge, G. (Gerben)" w:date="2019-11-01T12:00:00Z">
        <w:r w:rsidR="001E5669">
          <w:rPr>
            <w:rFonts w:asciiTheme="minorHAnsi" w:hAnsiTheme="minorHAnsi" w:cs="Arial"/>
            <w:sz w:val="20"/>
            <w:szCs w:val="20"/>
            <w:lang w:val="en-US"/>
          </w:rPr>
          <w:t>p</w:t>
        </w:r>
      </w:ins>
      <w:del w:id="18" w:author="Hulsegge, G. (Gerben)" w:date="2019-11-01T12:00:00Z">
        <w:r w:rsidRPr="00075BD7" w:rsidDel="001E5669">
          <w:rPr>
            <w:rFonts w:asciiTheme="minorHAnsi" w:hAnsiTheme="minorHAnsi" w:cs="Arial"/>
            <w:sz w:val="20"/>
            <w:szCs w:val="20"/>
            <w:lang w:val="en-US"/>
          </w:rPr>
          <w:delText>P</w:delText>
        </w:r>
      </w:del>
      <w:r w:rsidRPr="00075BD7">
        <w:rPr>
          <w:rFonts w:asciiTheme="minorHAnsi" w:hAnsiTheme="minorHAnsi" w:cs="Arial"/>
          <w:sz w:val="20"/>
          <w:szCs w:val="20"/>
          <w:lang w:val="en-US"/>
        </w:rPr>
        <w:t>&lt; 0.05).</w:t>
      </w:r>
    </w:p>
    <w:p w14:paraId="4069B3FD" w14:textId="64C3796A" w:rsidR="00EC21FE" w:rsidRDefault="00EC21FE">
      <w:pPr>
        <w:spacing w:after="200" w:line="276" w:lineRule="auto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br w:type="page"/>
      </w:r>
    </w:p>
    <w:p w14:paraId="066A26B2" w14:textId="72547A5E" w:rsidR="00EC21FE" w:rsidRPr="00F67D22" w:rsidRDefault="00EC21FE" w:rsidP="00EC21FE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b/>
          <w:sz w:val="20"/>
          <w:szCs w:val="20"/>
          <w:lang w:val="en-US"/>
        </w:rPr>
        <w:lastRenderedPageBreak/>
        <w:t>Supplemental Table 4</w:t>
      </w:r>
      <w:r w:rsidRPr="00F67D22">
        <w:rPr>
          <w:rFonts w:asciiTheme="minorHAnsi" w:hAnsiTheme="minorHAnsi"/>
          <w:sz w:val="20"/>
          <w:szCs w:val="20"/>
          <w:lang w:val="en-US"/>
        </w:rPr>
        <w:t>. Multivariable-adjusted o</w:t>
      </w:r>
      <w:r w:rsidRPr="00F67D22">
        <w:rPr>
          <w:rFonts w:asciiTheme="minorHAnsi" w:hAnsiTheme="minorHAnsi" w:cs="Arial"/>
          <w:sz w:val="20"/>
          <w:szCs w:val="20"/>
          <w:lang w:val="en-US"/>
        </w:rPr>
        <w:t xml:space="preserve">dds ratios for differences in the relationship between shift work an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being </w:t>
      </w:r>
      <w:r w:rsidRPr="00F67D22">
        <w:rPr>
          <w:rFonts w:asciiTheme="minorHAnsi" w:hAnsiTheme="minorHAnsi" w:cs="Arial"/>
          <w:sz w:val="20"/>
          <w:szCs w:val="20"/>
          <w:lang w:val="en-US"/>
        </w:rPr>
        <w:t>overweight stratified by unhealthy and healthy lifestyle behaviors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among male non-shift and 5-shift workers</w:t>
      </w:r>
      <w:r w:rsidRPr="00F67D22">
        <w:rPr>
          <w:rFonts w:asciiTheme="minorHAnsi" w:hAnsiTheme="minorHAnsi" w:cs="Arial"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850"/>
        <w:gridCol w:w="680"/>
        <w:gridCol w:w="1134"/>
        <w:gridCol w:w="1644"/>
      </w:tblGrid>
      <w:tr w:rsidR="00EC21FE" w:rsidRPr="00F67D22" w14:paraId="3E63BB62" w14:textId="77777777" w:rsidTr="00E74304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315B3243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A405A4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791B20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Odds ratio</w:t>
            </w:r>
            <w:r>
              <w:rPr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6127D74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F67D22">
              <w:rPr>
                <w:sz w:val="20"/>
                <w:szCs w:val="20"/>
                <w:lang w:val="en-US"/>
              </w:rPr>
              <w:t>-for interaction</w:t>
            </w:r>
          </w:p>
        </w:tc>
      </w:tr>
      <w:tr w:rsidR="00EC21FE" w:rsidRPr="00F67D22" w14:paraId="470FD924" w14:textId="77777777" w:rsidTr="00E74304">
        <w:tc>
          <w:tcPr>
            <w:tcW w:w="2721" w:type="dxa"/>
          </w:tcPr>
          <w:p w14:paraId="13187C57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Non-stratified relationship</w:t>
            </w:r>
          </w:p>
        </w:tc>
        <w:tc>
          <w:tcPr>
            <w:tcW w:w="850" w:type="dxa"/>
          </w:tcPr>
          <w:p w14:paraId="2D66D200" w14:textId="6A40598C" w:rsidR="00EC21FE" w:rsidRPr="00035B4C" w:rsidRDefault="00300535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6,390</w:t>
            </w:r>
          </w:p>
        </w:tc>
        <w:tc>
          <w:tcPr>
            <w:tcW w:w="1814" w:type="dxa"/>
            <w:gridSpan w:val="2"/>
          </w:tcPr>
          <w:p w14:paraId="5C930CE9" w14:textId="4131F648" w:rsidR="00EC21FE" w:rsidRPr="00035B4C" w:rsidRDefault="00300535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63</w:t>
            </w:r>
            <w:r w:rsidR="00EC21FE" w:rsidRPr="00035B4C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 w:rsidRPr="00035B4C">
              <w:rPr>
                <w:b/>
                <w:sz w:val="20"/>
                <w:szCs w:val="20"/>
                <w:lang w:val="en-US"/>
              </w:rPr>
              <w:t>(</w:t>
            </w:r>
            <w:r w:rsidR="00035B4C">
              <w:rPr>
                <w:b/>
                <w:sz w:val="20"/>
                <w:szCs w:val="20"/>
                <w:lang w:val="en-US"/>
              </w:rPr>
              <w:t xml:space="preserve">1.40 </w:t>
            </w:r>
            <w:r w:rsidRPr="00035B4C">
              <w:rPr>
                <w:b/>
                <w:sz w:val="20"/>
                <w:szCs w:val="20"/>
                <w:lang w:val="en-US"/>
              </w:rPr>
              <w:t>1.98</w:t>
            </w:r>
            <w:r w:rsidR="00EC21FE" w:rsidRPr="00035B4C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1063285B" w14:textId="6A653BCD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2C860881" w14:textId="77777777" w:rsidTr="00E74304">
        <w:tc>
          <w:tcPr>
            <w:tcW w:w="2721" w:type="dxa"/>
          </w:tcPr>
          <w:p w14:paraId="460A08C1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FEA351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08CC0DAE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3588FB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7BD4C492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740223F2" w14:textId="77777777" w:rsidTr="00E74304">
        <w:tc>
          <w:tcPr>
            <w:tcW w:w="2721" w:type="dxa"/>
          </w:tcPr>
          <w:p w14:paraId="2D011342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850" w:type="dxa"/>
          </w:tcPr>
          <w:p w14:paraId="1D4C8F04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1D173D3C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F94E3CA" w14:textId="77777777" w:rsidR="00EC21FE" w:rsidRPr="00035B4C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DF390AE" w14:textId="35719AC3" w:rsidR="00EC21FE" w:rsidRPr="00F67D22" w:rsidRDefault="00035B4C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 w:rsidR="00035B4C" w:rsidRPr="00F67D22" w14:paraId="7994C8A8" w14:textId="77777777" w:rsidTr="00E74304">
        <w:tc>
          <w:tcPr>
            <w:tcW w:w="2721" w:type="dxa"/>
          </w:tcPr>
          <w:p w14:paraId="1129F8B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850" w:type="dxa"/>
          </w:tcPr>
          <w:p w14:paraId="123783C9" w14:textId="60059EFE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,770</w:t>
            </w:r>
          </w:p>
        </w:tc>
        <w:tc>
          <w:tcPr>
            <w:tcW w:w="1814" w:type="dxa"/>
            <w:gridSpan w:val="2"/>
          </w:tcPr>
          <w:p w14:paraId="76C780CC" w14:textId="2E0597BD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63 (</w:t>
            </w:r>
            <w:r>
              <w:rPr>
                <w:b/>
                <w:sz w:val="20"/>
                <w:szCs w:val="20"/>
                <w:lang w:val="en-US"/>
              </w:rPr>
              <w:t xml:space="preserve">1.22 </w:t>
            </w:r>
            <w:r w:rsidRPr="00035B4C">
              <w:rPr>
                <w:b/>
                <w:sz w:val="20"/>
                <w:szCs w:val="20"/>
                <w:lang w:val="en-US"/>
              </w:rPr>
              <w:t>2.18)</w:t>
            </w:r>
          </w:p>
        </w:tc>
        <w:tc>
          <w:tcPr>
            <w:tcW w:w="1644" w:type="dxa"/>
          </w:tcPr>
          <w:p w14:paraId="5EA4F696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30CB5BD1" w14:textId="77777777" w:rsidTr="00E74304">
        <w:tc>
          <w:tcPr>
            <w:tcW w:w="2721" w:type="dxa"/>
          </w:tcPr>
          <w:p w14:paraId="5BE2D203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Good</w:t>
            </w:r>
          </w:p>
        </w:tc>
        <w:tc>
          <w:tcPr>
            <w:tcW w:w="850" w:type="dxa"/>
          </w:tcPr>
          <w:p w14:paraId="279F9608" w14:textId="2BFD44D6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4,620</w:t>
            </w:r>
          </w:p>
        </w:tc>
        <w:tc>
          <w:tcPr>
            <w:tcW w:w="1814" w:type="dxa"/>
            <w:gridSpan w:val="2"/>
          </w:tcPr>
          <w:p w14:paraId="304B7BB0" w14:textId="1296DC84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61 (1.35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35B4C">
              <w:rPr>
                <w:b/>
                <w:sz w:val="20"/>
                <w:szCs w:val="20"/>
                <w:lang w:val="en-US"/>
              </w:rPr>
              <w:t>1.92)</w:t>
            </w:r>
          </w:p>
        </w:tc>
        <w:tc>
          <w:tcPr>
            <w:tcW w:w="1644" w:type="dxa"/>
          </w:tcPr>
          <w:p w14:paraId="5AD4CD0D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4714D82F" w14:textId="77777777" w:rsidTr="00E74304">
        <w:tc>
          <w:tcPr>
            <w:tcW w:w="2721" w:type="dxa"/>
          </w:tcPr>
          <w:p w14:paraId="048E3094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EA5476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01B723A3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DEE5DA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724BA8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0B31B9E6" w14:textId="77777777" w:rsidTr="00E74304">
        <w:tc>
          <w:tcPr>
            <w:tcW w:w="2721" w:type="dxa"/>
          </w:tcPr>
          <w:p w14:paraId="05B668AE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850" w:type="dxa"/>
          </w:tcPr>
          <w:p w14:paraId="41DA9A60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7A61336E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DFF0C00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3C7C64BF" w14:textId="407A0326" w:rsidR="00035B4C" w:rsidRPr="00F67D22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035B4C" w:rsidRPr="00F67D22" w14:paraId="0D8A34D7" w14:textId="77777777" w:rsidTr="00E74304">
        <w:tc>
          <w:tcPr>
            <w:tcW w:w="2721" w:type="dxa"/>
          </w:tcPr>
          <w:p w14:paraId="0DB55D1D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14:paraId="01C1C9A0" w14:textId="129EF34B" w:rsidR="00035B4C" w:rsidRPr="00035B4C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1,381</w:t>
            </w:r>
          </w:p>
        </w:tc>
        <w:tc>
          <w:tcPr>
            <w:tcW w:w="1814" w:type="dxa"/>
            <w:gridSpan w:val="2"/>
          </w:tcPr>
          <w:p w14:paraId="0260B96C" w14:textId="2B9EBDFA" w:rsidR="00035B4C" w:rsidRPr="00035B4C" w:rsidRDefault="00035B4C" w:rsidP="00035B4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1.35 (</w:t>
            </w:r>
            <w:r>
              <w:rPr>
                <w:sz w:val="20"/>
                <w:szCs w:val="20"/>
                <w:lang w:val="en-US"/>
              </w:rPr>
              <w:t xml:space="preserve">0.999 </w:t>
            </w:r>
            <w:r w:rsidRPr="00035B4C">
              <w:rPr>
                <w:sz w:val="20"/>
                <w:szCs w:val="20"/>
                <w:lang w:val="en-US"/>
              </w:rPr>
              <w:t>1.81)</w:t>
            </w:r>
          </w:p>
        </w:tc>
        <w:tc>
          <w:tcPr>
            <w:tcW w:w="1644" w:type="dxa"/>
          </w:tcPr>
          <w:p w14:paraId="53B623DA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756C81C1" w14:textId="77777777" w:rsidTr="00E74304">
        <w:tc>
          <w:tcPr>
            <w:tcW w:w="2721" w:type="dxa"/>
          </w:tcPr>
          <w:p w14:paraId="0A19D55B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850" w:type="dxa"/>
          </w:tcPr>
          <w:p w14:paraId="1C1AAED8" w14:textId="0D56BAE5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5,009</w:t>
            </w:r>
          </w:p>
        </w:tc>
        <w:tc>
          <w:tcPr>
            <w:tcW w:w="1814" w:type="dxa"/>
            <w:gridSpan w:val="2"/>
          </w:tcPr>
          <w:p w14:paraId="46B26371" w14:textId="5321F718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80 (1</w:t>
            </w:r>
            <w:r>
              <w:rPr>
                <w:b/>
                <w:sz w:val="20"/>
                <w:szCs w:val="20"/>
                <w:lang w:val="en-US"/>
              </w:rPr>
              <w:t xml:space="preserve">.51 </w:t>
            </w:r>
            <w:r w:rsidRPr="00035B4C">
              <w:rPr>
                <w:b/>
                <w:sz w:val="20"/>
                <w:szCs w:val="20"/>
                <w:lang w:val="en-US"/>
              </w:rPr>
              <w:t>2.16)</w:t>
            </w:r>
          </w:p>
        </w:tc>
        <w:tc>
          <w:tcPr>
            <w:tcW w:w="1644" w:type="dxa"/>
          </w:tcPr>
          <w:p w14:paraId="449DD120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15CE7ACB" w14:textId="77777777" w:rsidTr="00E74304">
        <w:tc>
          <w:tcPr>
            <w:tcW w:w="2721" w:type="dxa"/>
          </w:tcPr>
          <w:p w14:paraId="5EBAADBE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A829C4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0571294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709175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0488F93E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49DA534F" w14:textId="77777777" w:rsidTr="00E74304">
        <w:tc>
          <w:tcPr>
            <w:tcW w:w="2721" w:type="dxa"/>
          </w:tcPr>
          <w:p w14:paraId="2D498B3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Fruit &amp; vegetables</w:t>
            </w:r>
          </w:p>
        </w:tc>
        <w:tc>
          <w:tcPr>
            <w:tcW w:w="850" w:type="dxa"/>
          </w:tcPr>
          <w:p w14:paraId="796EDC80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D0E0FB0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F7CB014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3D7B9A46" w14:textId="1A36B53B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035B4C" w:rsidRPr="00F67D22" w14:paraId="41AD7B59" w14:textId="77777777" w:rsidTr="00E74304">
        <w:tc>
          <w:tcPr>
            <w:tcW w:w="2721" w:type="dxa"/>
          </w:tcPr>
          <w:p w14:paraId="57BADC68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&lt;3 pieces/day</w:t>
            </w:r>
          </w:p>
        </w:tc>
        <w:tc>
          <w:tcPr>
            <w:tcW w:w="850" w:type="dxa"/>
          </w:tcPr>
          <w:p w14:paraId="36A67266" w14:textId="7B361A55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3,676</w:t>
            </w:r>
          </w:p>
        </w:tc>
        <w:tc>
          <w:tcPr>
            <w:tcW w:w="1814" w:type="dxa"/>
            <w:gridSpan w:val="2"/>
          </w:tcPr>
          <w:p w14:paraId="2A7F8D1F" w14:textId="0A26CDD9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55 (</w:t>
            </w:r>
            <w:r>
              <w:rPr>
                <w:b/>
                <w:sz w:val="20"/>
                <w:szCs w:val="20"/>
                <w:lang w:val="en-US"/>
              </w:rPr>
              <w:t xml:space="preserve">1.26 </w:t>
            </w:r>
            <w:r w:rsidRPr="00035B4C">
              <w:rPr>
                <w:b/>
                <w:sz w:val="20"/>
                <w:szCs w:val="20"/>
                <w:lang w:val="en-US"/>
              </w:rPr>
              <w:t>1.90)</w:t>
            </w:r>
          </w:p>
        </w:tc>
        <w:tc>
          <w:tcPr>
            <w:tcW w:w="1644" w:type="dxa"/>
          </w:tcPr>
          <w:p w14:paraId="7A559E7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33906DF6" w14:textId="77777777" w:rsidTr="00E74304">
        <w:tc>
          <w:tcPr>
            <w:tcW w:w="2721" w:type="dxa"/>
          </w:tcPr>
          <w:p w14:paraId="3761D4AF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≥3 pieces/day</w:t>
            </w:r>
          </w:p>
        </w:tc>
        <w:tc>
          <w:tcPr>
            <w:tcW w:w="850" w:type="dxa"/>
          </w:tcPr>
          <w:p w14:paraId="3F28FEC3" w14:textId="33BD20E9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2,714</w:t>
            </w:r>
          </w:p>
        </w:tc>
        <w:tc>
          <w:tcPr>
            <w:tcW w:w="1814" w:type="dxa"/>
            <w:gridSpan w:val="2"/>
          </w:tcPr>
          <w:p w14:paraId="22C259BB" w14:textId="4DD6BD4B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71 (</w:t>
            </w:r>
            <w:r>
              <w:rPr>
                <w:b/>
                <w:sz w:val="20"/>
                <w:szCs w:val="20"/>
                <w:lang w:val="en-US"/>
              </w:rPr>
              <w:t xml:space="preserve">1.36 </w:t>
            </w:r>
            <w:r w:rsidRPr="00035B4C">
              <w:rPr>
                <w:b/>
                <w:sz w:val="20"/>
                <w:szCs w:val="20"/>
                <w:lang w:val="en-US"/>
              </w:rPr>
              <w:t>2.15)</w:t>
            </w:r>
          </w:p>
        </w:tc>
        <w:tc>
          <w:tcPr>
            <w:tcW w:w="1644" w:type="dxa"/>
          </w:tcPr>
          <w:p w14:paraId="14F91B13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00A9EB2D" w14:textId="77777777" w:rsidTr="00E74304">
        <w:tc>
          <w:tcPr>
            <w:tcW w:w="2721" w:type="dxa"/>
          </w:tcPr>
          <w:p w14:paraId="46D749D6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387DEB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E437EC8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639366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7D1A9A9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48A33473" w14:textId="77777777" w:rsidTr="00E74304">
        <w:tc>
          <w:tcPr>
            <w:tcW w:w="2721" w:type="dxa"/>
          </w:tcPr>
          <w:p w14:paraId="11AFE01D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850" w:type="dxa"/>
          </w:tcPr>
          <w:p w14:paraId="233565F2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5294B6BD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334D3C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0126CD6B" w14:textId="253C13A1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 w:rsidR="00035B4C" w:rsidRPr="00F67D22" w14:paraId="66F0808B" w14:textId="77777777" w:rsidTr="00E74304">
        <w:tc>
          <w:tcPr>
            <w:tcW w:w="2721" w:type="dxa"/>
          </w:tcPr>
          <w:p w14:paraId="381FEA8F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&lt;5 days/week 30 min MVPA</w:t>
            </w:r>
          </w:p>
        </w:tc>
        <w:tc>
          <w:tcPr>
            <w:tcW w:w="850" w:type="dxa"/>
          </w:tcPr>
          <w:p w14:paraId="3B763988" w14:textId="4EBB07E1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3,567</w:t>
            </w:r>
          </w:p>
        </w:tc>
        <w:tc>
          <w:tcPr>
            <w:tcW w:w="1814" w:type="dxa"/>
            <w:gridSpan w:val="2"/>
          </w:tcPr>
          <w:p w14:paraId="4189D81E" w14:textId="6ACDBF0D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53 (</w:t>
            </w:r>
            <w:r>
              <w:rPr>
                <w:b/>
                <w:sz w:val="20"/>
                <w:szCs w:val="20"/>
                <w:lang w:val="en-US"/>
              </w:rPr>
              <w:t xml:space="preserve">1.24 </w:t>
            </w:r>
            <w:r w:rsidRPr="00035B4C">
              <w:rPr>
                <w:b/>
                <w:sz w:val="20"/>
                <w:szCs w:val="20"/>
                <w:lang w:val="en-US"/>
              </w:rPr>
              <w:t>1.90)</w:t>
            </w:r>
          </w:p>
        </w:tc>
        <w:tc>
          <w:tcPr>
            <w:tcW w:w="1644" w:type="dxa"/>
          </w:tcPr>
          <w:p w14:paraId="6034DC33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182CD256" w14:textId="77777777" w:rsidTr="00E74304">
        <w:tc>
          <w:tcPr>
            <w:tcW w:w="2721" w:type="dxa"/>
          </w:tcPr>
          <w:p w14:paraId="3380438A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≥5 days/week 30 min MVPA</w:t>
            </w:r>
          </w:p>
        </w:tc>
        <w:tc>
          <w:tcPr>
            <w:tcW w:w="850" w:type="dxa"/>
          </w:tcPr>
          <w:p w14:paraId="5AABE650" w14:textId="626FC12C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2,823</w:t>
            </w:r>
          </w:p>
        </w:tc>
        <w:tc>
          <w:tcPr>
            <w:tcW w:w="1814" w:type="dxa"/>
            <w:gridSpan w:val="2"/>
          </w:tcPr>
          <w:p w14:paraId="0FAF7B75" w14:textId="031E4E42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62 (</w:t>
            </w:r>
            <w:r>
              <w:rPr>
                <w:b/>
                <w:sz w:val="20"/>
                <w:szCs w:val="20"/>
                <w:lang w:val="en-US"/>
              </w:rPr>
              <w:t xml:space="preserve">1.30 </w:t>
            </w:r>
            <w:r w:rsidRPr="00035B4C">
              <w:rPr>
                <w:b/>
                <w:sz w:val="20"/>
                <w:szCs w:val="20"/>
                <w:lang w:val="en-US"/>
              </w:rPr>
              <w:t>2.00)</w:t>
            </w:r>
          </w:p>
        </w:tc>
        <w:tc>
          <w:tcPr>
            <w:tcW w:w="1644" w:type="dxa"/>
          </w:tcPr>
          <w:p w14:paraId="5A1FFCA9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7B0552EB" w14:textId="77777777" w:rsidTr="00E74304">
        <w:tc>
          <w:tcPr>
            <w:tcW w:w="2721" w:type="dxa"/>
          </w:tcPr>
          <w:p w14:paraId="0A8DF926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9BDA5C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0D14ADB4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D58814B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77650F35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4BD15DCE" w14:textId="77777777" w:rsidTr="00E74304">
        <w:tc>
          <w:tcPr>
            <w:tcW w:w="2721" w:type="dxa"/>
          </w:tcPr>
          <w:p w14:paraId="164B0C84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Fitness norm</w:t>
            </w:r>
          </w:p>
        </w:tc>
        <w:tc>
          <w:tcPr>
            <w:tcW w:w="850" w:type="dxa"/>
          </w:tcPr>
          <w:p w14:paraId="582BE344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6BA9433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D442F7" w14:textId="77777777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1019E0CA" w14:textId="53E34230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 w:rsidR="00035B4C" w:rsidRPr="00F67D22" w14:paraId="3757C83E" w14:textId="77777777" w:rsidTr="00E74304">
        <w:tc>
          <w:tcPr>
            <w:tcW w:w="2721" w:type="dxa"/>
          </w:tcPr>
          <w:p w14:paraId="3A08790F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&lt;2 day/week 20 min VPA</w:t>
            </w:r>
          </w:p>
        </w:tc>
        <w:tc>
          <w:tcPr>
            <w:tcW w:w="850" w:type="dxa"/>
          </w:tcPr>
          <w:p w14:paraId="72190A64" w14:textId="63B9DFD4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2,981</w:t>
            </w:r>
          </w:p>
        </w:tc>
        <w:tc>
          <w:tcPr>
            <w:tcW w:w="1814" w:type="dxa"/>
            <w:gridSpan w:val="2"/>
          </w:tcPr>
          <w:p w14:paraId="45B08548" w14:textId="6193322E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40 (</w:t>
            </w:r>
            <w:r>
              <w:rPr>
                <w:b/>
                <w:sz w:val="20"/>
                <w:szCs w:val="20"/>
                <w:lang w:val="en-US"/>
              </w:rPr>
              <w:t xml:space="preserve">1.12 </w:t>
            </w:r>
            <w:r w:rsidRPr="00035B4C">
              <w:rPr>
                <w:b/>
                <w:sz w:val="20"/>
                <w:szCs w:val="20"/>
                <w:lang w:val="en-US"/>
              </w:rPr>
              <w:t>1.75)</w:t>
            </w:r>
          </w:p>
        </w:tc>
        <w:tc>
          <w:tcPr>
            <w:tcW w:w="1644" w:type="dxa"/>
          </w:tcPr>
          <w:p w14:paraId="1FF5E4D0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035B4C" w:rsidRPr="00F67D22" w14:paraId="44E003C9" w14:textId="77777777" w:rsidTr="00E74304">
        <w:tc>
          <w:tcPr>
            <w:tcW w:w="2721" w:type="dxa"/>
          </w:tcPr>
          <w:p w14:paraId="3DA9D3B5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   ≥2 days/week 20 min VPA</w:t>
            </w:r>
          </w:p>
        </w:tc>
        <w:tc>
          <w:tcPr>
            <w:tcW w:w="850" w:type="dxa"/>
          </w:tcPr>
          <w:p w14:paraId="372B90C9" w14:textId="229DDCF4" w:rsidR="00035B4C" w:rsidRPr="00035B4C" w:rsidRDefault="00035B4C" w:rsidP="00035B4C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3,409</w:t>
            </w:r>
          </w:p>
        </w:tc>
        <w:tc>
          <w:tcPr>
            <w:tcW w:w="1814" w:type="dxa"/>
            <w:gridSpan w:val="2"/>
          </w:tcPr>
          <w:p w14:paraId="1D5E342E" w14:textId="034ACDF5" w:rsidR="00035B4C" w:rsidRPr="00035B4C" w:rsidRDefault="00035B4C" w:rsidP="00035B4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88 (</w:t>
            </w:r>
            <w:r>
              <w:rPr>
                <w:b/>
                <w:sz w:val="20"/>
                <w:szCs w:val="20"/>
                <w:lang w:val="en-US"/>
              </w:rPr>
              <w:t xml:space="preserve">1.53 </w:t>
            </w:r>
            <w:r w:rsidRPr="00035B4C">
              <w:rPr>
                <w:b/>
                <w:sz w:val="20"/>
                <w:szCs w:val="20"/>
                <w:lang w:val="en-US"/>
              </w:rPr>
              <w:t>2.31)</w:t>
            </w:r>
          </w:p>
        </w:tc>
        <w:tc>
          <w:tcPr>
            <w:tcW w:w="1644" w:type="dxa"/>
          </w:tcPr>
          <w:p w14:paraId="4204954A" w14:textId="77777777" w:rsidR="00035B4C" w:rsidRPr="00F67D22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60FE0FEF" w14:textId="77777777" w:rsidR="00EC21FE" w:rsidRPr="00F67D22" w:rsidRDefault="00EC21FE" w:rsidP="00EC21FE">
      <w:pPr>
        <w:pStyle w:val="Geenafstan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Pr="00F67D22">
        <w:rPr>
          <w:sz w:val="20"/>
          <w:szCs w:val="20"/>
          <w:lang w:val="en-US"/>
        </w:rPr>
        <w:t xml:space="preserve">MVPA: moderate-to-vigorous physical activity at work and in leisure-time; VPA: vigorous physical activity in leisure time. </w:t>
      </w:r>
    </w:p>
    <w:p w14:paraId="0DB61C78" w14:textId="77777777" w:rsidR="00EC21FE" w:rsidRPr="00F67D22" w:rsidRDefault="00EC21FE" w:rsidP="00EC21FE">
      <w:pPr>
        <w:pStyle w:val="Geenafstand"/>
        <w:spacing w:line="276" w:lineRule="auto"/>
        <w:rPr>
          <w:rFonts w:cs="Arial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alyses a</w:t>
      </w:r>
      <w:r w:rsidRPr="00F67D22">
        <w:rPr>
          <w:sz w:val="20"/>
          <w:szCs w:val="20"/>
          <w:lang w:val="en-US"/>
        </w:rPr>
        <w:t>djusted for age, gender and education, children living at home, working hours/week,  type of work tasks.</w:t>
      </w:r>
      <w:r>
        <w:rPr>
          <w:sz w:val="20"/>
          <w:szCs w:val="20"/>
          <w:lang w:val="en-US"/>
        </w:rPr>
        <w:t xml:space="preserve"> </w:t>
      </w:r>
      <w:r w:rsidRPr="00F67D22">
        <w:rPr>
          <w:rFonts w:cs="Arial"/>
          <w:sz w:val="20"/>
          <w:szCs w:val="20"/>
          <w:lang w:val="en-US"/>
        </w:rPr>
        <w:t>Boldface indicates statistical significance (</w:t>
      </w:r>
      <w:r>
        <w:rPr>
          <w:rFonts w:cs="Arial"/>
          <w:sz w:val="20"/>
          <w:szCs w:val="20"/>
          <w:lang w:val="en-US"/>
        </w:rPr>
        <w:t>p</w:t>
      </w:r>
      <w:r w:rsidRPr="00F67D22">
        <w:rPr>
          <w:rFonts w:cs="Arial"/>
          <w:sz w:val="20"/>
          <w:szCs w:val="20"/>
          <w:lang w:val="en-US"/>
        </w:rPr>
        <w:t>&lt; 0.05).</w:t>
      </w:r>
    </w:p>
    <w:p w14:paraId="1E6ED680" w14:textId="77777777" w:rsidR="00EC21FE" w:rsidRPr="00B44E91" w:rsidRDefault="00EC21FE" w:rsidP="00EC21FE">
      <w:pPr>
        <w:spacing w:after="200" w:line="276" w:lineRule="auto"/>
        <w:rPr>
          <w:rFonts w:cs="Arial"/>
          <w:b/>
          <w:sz w:val="18"/>
          <w:szCs w:val="18"/>
          <w:lang w:val="en-US"/>
        </w:rPr>
      </w:pPr>
    </w:p>
    <w:p w14:paraId="1D27BB1A" w14:textId="77777777" w:rsidR="00EC21FE" w:rsidRPr="00B44E91" w:rsidRDefault="00EC21FE" w:rsidP="00EC21FE">
      <w:pPr>
        <w:spacing w:after="200" w:line="276" w:lineRule="auto"/>
        <w:rPr>
          <w:rFonts w:cs="Arial"/>
          <w:b/>
          <w:sz w:val="18"/>
          <w:szCs w:val="18"/>
          <w:lang w:val="en-US"/>
        </w:rPr>
      </w:pPr>
    </w:p>
    <w:p w14:paraId="18419CAE" w14:textId="77777777" w:rsidR="00EC21FE" w:rsidRPr="00B44E91" w:rsidRDefault="00EC21FE" w:rsidP="00EC21FE">
      <w:pPr>
        <w:spacing w:after="200" w:line="276" w:lineRule="auto"/>
        <w:rPr>
          <w:rFonts w:cs="Arial"/>
          <w:b/>
          <w:sz w:val="18"/>
          <w:szCs w:val="18"/>
          <w:lang w:val="en-US"/>
        </w:rPr>
      </w:pPr>
      <w:r w:rsidRPr="00B44E91">
        <w:rPr>
          <w:rFonts w:cs="Arial"/>
          <w:b/>
          <w:sz w:val="18"/>
          <w:szCs w:val="18"/>
          <w:lang w:val="en-US"/>
        </w:rPr>
        <w:br w:type="page"/>
      </w:r>
    </w:p>
    <w:p w14:paraId="28247696" w14:textId="78772179" w:rsidR="00EC21FE" w:rsidRPr="00F67D22" w:rsidRDefault="00EC21FE" w:rsidP="00EC21FE">
      <w:pPr>
        <w:spacing w:line="276" w:lineRule="auto"/>
        <w:rPr>
          <w:rFonts w:asciiTheme="minorHAnsi" w:hAnsiTheme="minorHAnsi" w:cs="Arial"/>
          <w:b/>
          <w:sz w:val="20"/>
          <w:szCs w:val="20"/>
          <w:lang w:val="en-US"/>
        </w:rPr>
      </w:pPr>
      <w:r>
        <w:rPr>
          <w:rFonts w:asciiTheme="minorHAnsi" w:hAnsiTheme="minorHAnsi" w:cs="Arial"/>
          <w:b/>
          <w:sz w:val="20"/>
          <w:szCs w:val="20"/>
          <w:lang w:val="en-US"/>
        </w:rPr>
        <w:lastRenderedPageBreak/>
        <w:t xml:space="preserve">Supplemental </w:t>
      </w:r>
      <w:r w:rsidRPr="00F67D22">
        <w:rPr>
          <w:rFonts w:asciiTheme="minorHAnsi" w:hAnsiTheme="minorHAnsi" w:cs="Arial"/>
          <w:b/>
          <w:sz w:val="20"/>
          <w:szCs w:val="20"/>
          <w:lang w:val="en-US"/>
        </w:rPr>
        <w:t xml:space="preserve">Table </w:t>
      </w:r>
      <w:r>
        <w:rPr>
          <w:rFonts w:asciiTheme="minorHAnsi" w:hAnsiTheme="minorHAnsi" w:cs="Arial"/>
          <w:b/>
          <w:sz w:val="20"/>
          <w:szCs w:val="20"/>
          <w:lang w:val="en-US"/>
        </w:rPr>
        <w:t>5</w:t>
      </w:r>
      <w:r w:rsidRPr="00F67D22">
        <w:rPr>
          <w:rFonts w:asciiTheme="minorHAnsi" w:hAnsiTheme="minorHAnsi" w:cs="Arial"/>
          <w:b/>
          <w:sz w:val="20"/>
          <w:szCs w:val="20"/>
          <w:lang w:val="en-US"/>
        </w:rPr>
        <w:t xml:space="preserve">. </w:t>
      </w:r>
      <w:r w:rsidRPr="00F67D22">
        <w:rPr>
          <w:rFonts w:asciiTheme="minorHAnsi" w:hAnsiTheme="minorHAnsi" w:cs="Arial"/>
          <w:sz w:val="20"/>
          <w:szCs w:val="20"/>
          <w:lang w:val="en-US"/>
        </w:rPr>
        <w:t xml:space="preserve">Multiple-adjusted joint relationships of shift work and lifestyle on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being </w:t>
      </w:r>
      <w:r w:rsidRPr="00F67D22">
        <w:rPr>
          <w:rFonts w:asciiTheme="minorHAnsi" w:hAnsiTheme="minorHAnsi" w:cs="Arial"/>
          <w:sz w:val="20"/>
          <w:szCs w:val="20"/>
          <w:lang w:val="en-US"/>
        </w:rPr>
        <w:t>overweight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>
        <w:rPr>
          <w:rFonts w:asciiTheme="minorHAnsi" w:hAnsiTheme="minorHAnsi" w:cs="Arial"/>
          <w:sz w:val="20"/>
          <w:szCs w:val="20"/>
          <w:lang w:val="en-US"/>
        </w:rPr>
        <w:t>among male non-shift and 5-shift workers</w:t>
      </w:r>
      <w:r w:rsidRPr="00F67D22">
        <w:rPr>
          <w:rFonts w:asciiTheme="minorHAnsi" w:hAnsiTheme="minorHAnsi" w:cs="Arial"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776"/>
        <w:gridCol w:w="1126"/>
        <w:gridCol w:w="795"/>
        <w:gridCol w:w="1046"/>
        <w:gridCol w:w="1136"/>
        <w:gridCol w:w="565"/>
      </w:tblGrid>
      <w:tr w:rsidR="00EC21FE" w:rsidRPr="00F67D22" w14:paraId="0A384378" w14:textId="77777777" w:rsidTr="00E74304">
        <w:trPr>
          <w:trHeight w:val="191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19E614E3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BC0B61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Non-shift worker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D4396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Shift worke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67F93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B8F914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7578FB49" w14:textId="77777777" w:rsidTr="00E74304">
        <w:trPr>
          <w:trHeight w:val="395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2B8105D9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CA129A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85D55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617958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ERI (95%CI)</w:t>
            </w:r>
          </w:p>
        </w:tc>
      </w:tr>
      <w:tr w:rsidR="00EC21FE" w:rsidRPr="00831B86" w14:paraId="628478FB" w14:textId="77777777" w:rsidTr="00E74304">
        <w:trPr>
          <w:trHeight w:val="143"/>
        </w:trPr>
        <w:tc>
          <w:tcPr>
            <w:tcW w:w="2665" w:type="dxa"/>
          </w:tcPr>
          <w:p w14:paraId="3D4D02F3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776" w:type="dxa"/>
            <w:tcBorders>
              <w:right w:val="nil"/>
            </w:tcBorders>
          </w:tcPr>
          <w:p w14:paraId="4E76FF9D" w14:textId="77777777" w:rsidR="00EC21FE" w:rsidRPr="00C974AB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63913FC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left w:val="nil"/>
              <w:right w:val="nil"/>
            </w:tcBorders>
          </w:tcPr>
          <w:p w14:paraId="16C07E3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1B7E63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</w:tcPr>
          <w:p w14:paraId="3708AA92" w14:textId="13B4B96E" w:rsidR="00EC21FE" w:rsidRPr="00C974AB" w:rsidRDefault="00035B4C" w:rsidP="00035B4C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  <w:r w:rsidR="00EC21FE" w:rsidRPr="00C974AB">
              <w:rPr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28 0.19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</w:tr>
      <w:tr w:rsidR="00EC21FE" w:rsidRPr="00831B86" w14:paraId="1CE80230" w14:textId="77777777" w:rsidTr="00E74304">
        <w:trPr>
          <w:trHeight w:val="271"/>
        </w:trPr>
        <w:tc>
          <w:tcPr>
            <w:tcW w:w="2665" w:type="dxa"/>
          </w:tcPr>
          <w:p w14:paraId="0F221C23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1902" w:type="dxa"/>
            <w:gridSpan w:val="2"/>
            <w:tcBorders>
              <w:right w:val="nil"/>
            </w:tcBorders>
          </w:tcPr>
          <w:p w14:paraId="2A9E3439" w14:textId="77DFE5B6" w:rsidR="00EC21FE" w:rsidRPr="00035B4C" w:rsidRDefault="00035B4C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1.11</w:t>
            </w:r>
            <w:r w:rsidR="00EC21FE" w:rsidRPr="00035B4C">
              <w:rPr>
                <w:sz w:val="20"/>
                <w:szCs w:val="20"/>
                <w:lang w:val="en-US"/>
              </w:rPr>
              <w:t xml:space="preserve"> </w:t>
            </w:r>
            <w:r w:rsidR="00EC21FE" w:rsidRPr="00035B4C">
              <w:rPr>
                <w:sz w:val="20"/>
                <w:szCs w:val="20"/>
                <w:lang w:val="en-US"/>
              </w:rPr>
              <w:t>(</w:t>
            </w:r>
            <w:r w:rsidRPr="00035B4C">
              <w:rPr>
                <w:sz w:val="20"/>
                <w:szCs w:val="20"/>
                <w:lang w:val="en-US"/>
              </w:rPr>
              <w:t>0.95-1.29</w:t>
            </w:r>
            <w:r w:rsidR="00EC21FE" w:rsidRPr="00035B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</w:tcPr>
          <w:p w14:paraId="12462974" w14:textId="4C00F515" w:rsidR="00EC21FE" w:rsidRPr="00C974AB" w:rsidRDefault="00035B4C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67</w:t>
            </w:r>
            <w:r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 xml:space="preserve">1.37 </w:t>
            </w:r>
            <w:r>
              <w:rPr>
                <w:b/>
                <w:sz w:val="20"/>
                <w:szCs w:val="20"/>
                <w:lang w:val="en-US"/>
              </w:rPr>
              <w:t>2.04)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28B10A34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left w:val="nil"/>
            </w:tcBorders>
          </w:tcPr>
          <w:p w14:paraId="2AE1362C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831B86" w14:paraId="2D36A6B6" w14:textId="77777777" w:rsidTr="00E74304">
        <w:trPr>
          <w:trHeight w:val="407"/>
        </w:trPr>
        <w:tc>
          <w:tcPr>
            <w:tcW w:w="2665" w:type="dxa"/>
          </w:tcPr>
          <w:p w14:paraId="0BA8BAD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Good</w:t>
            </w:r>
          </w:p>
        </w:tc>
        <w:tc>
          <w:tcPr>
            <w:tcW w:w="776" w:type="dxa"/>
            <w:tcBorders>
              <w:right w:val="nil"/>
            </w:tcBorders>
          </w:tcPr>
          <w:p w14:paraId="63157870" w14:textId="77777777" w:rsidR="00EC21FE" w:rsidRPr="00035B4C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9BA5DD1" w14:textId="77777777" w:rsidR="00EC21FE" w:rsidRPr="00C974AB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</w:tcPr>
          <w:p w14:paraId="0DAE01CE" w14:textId="68612283" w:rsidR="00EC21FE" w:rsidRPr="00C974AB" w:rsidRDefault="00035B4C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67</w:t>
            </w:r>
            <w:r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 xml:space="preserve">1.41 </w:t>
            </w:r>
            <w:r>
              <w:rPr>
                <w:b/>
                <w:sz w:val="20"/>
                <w:szCs w:val="20"/>
                <w:lang w:val="en-US"/>
              </w:rPr>
              <w:t>1.98)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6787FE5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left w:val="nil"/>
            </w:tcBorders>
          </w:tcPr>
          <w:p w14:paraId="673667B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831B86" w14:paraId="58A4AEC6" w14:textId="77777777" w:rsidTr="00E74304">
        <w:trPr>
          <w:trHeight w:val="203"/>
        </w:trPr>
        <w:tc>
          <w:tcPr>
            <w:tcW w:w="2665" w:type="dxa"/>
          </w:tcPr>
          <w:p w14:paraId="24A660EC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14:paraId="1DE0F82E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5A9DCA43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left w:val="nil"/>
              <w:right w:val="nil"/>
            </w:tcBorders>
          </w:tcPr>
          <w:p w14:paraId="7265461A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23F4483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4034332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left w:val="nil"/>
            </w:tcBorders>
          </w:tcPr>
          <w:p w14:paraId="2D9C1A2B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035B4C" w14:paraId="0D31270D" w14:textId="77777777" w:rsidTr="00E74304">
        <w:trPr>
          <w:trHeight w:val="156"/>
        </w:trPr>
        <w:tc>
          <w:tcPr>
            <w:tcW w:w="2665" w:type="dxa"/>
          </w:tcPr>
          <w:p w14:paraId="40D1C2E3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776" w:type="dxa"/>
            <w:tcBorders>
              <w:right w:val="nil"/>
            </w:tcBorders>
          </w:tcPr>
          <w:p w14:paraId="4A2E59F4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F3DB729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left w:val="nil"/>
              <w:right w:val="nil"/>
            </w:tcBorders>
          </w:tcPr>
          <w:p w14:paraId="2DA891B6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6EAC9A9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</w:tcPr>
          <w:p w14:paraId="68472A5D" w14:textId="3E2DA0CD" w:rsidR="00EC21FE" w:rsidRPr="00035B4C" w:rsidRDefault="00035B4C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-0.46</w:t>
            </w:r>
            <w:r w:rsidR="00EC21FE" w:rsidRPr="00035B4C">
              <w:rPr>
                <w:b/>
                <w:sz w:val="20"/>
                <w:szCs w:val="20"/>
                <w:lang w:val="en-US"/>
              </w:rPr>
              <w:t xml:space="preserve"> (</w:t>
            </w:r>
            <w:r w:rsidRPr="00035B4C">
              <w:rPr>
                <w:b/>
                <w:sz w:val="20"/>
                <w:szCs w:val="20"/>
                <w:lang w:val="en-US"/>
              </w:rPr>
              <w:t>-0.79 -0.13</w:t>
            </w:r>
            <w:r w:rsidR="00EC21FE" w:rsidRPr="00035B4C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EC21FE" w:rsidRPr="00F67D22" w14:paraId="50D9E367" w14:textId="77777777" w:rsidTr="00E74304">
        <w:trPr>
          <w:trHeight w:val="302"/>
        </w:trPr>
        <w:tc>
          <w:tcPr>
            <w:tcW w:w="2665" w:type="dxa"/>
          </w:tcPr>
          <w:p w14:paraId="31B3DB7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902" w:type="dxa"/>
            <w:gridSpan w:val="2"/>
            <w:tcBorders>
              <w:right w:val="nil"/>
            </w:tcBorders>
          </w:tcPr>
          <w:p w14:paraId="5BF7317B" w14:textId="41EECAF1" w:rsidR="00EC21FE" w:rsidRPr="00035B4C" w:rsidRDefault="00035B4C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0.97</w:t>
            </w:r>
            <w:r w:rsidR="00EC21FE" w:rsidRPr="00035B4C">
              <w:rPr>
                <w:sz w:val="20"/>
                <w:szCs w:val="20"/>
                <w:lang w:val="en-US"/>
              </w:rPr>
              <w:t xml:space="preserve"> (</w:t>
            </w:r>
            <w:r w:rsidRPr="00035B4C">
              <w:rPr>
                <w:sz w:val="20"/>
                <w:szCs w:val="20"/>
                <w:lang w:val="en-US"/>
              </w:rPr>
              <w:t>0.80-1.18</w:t>
            </w:r>
            <w:r w:rsidR="00EC21FE" w:rsidRPr="00035B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gridSpan w:val="2"/>
            <w:tcBorders>
              <w:left w:val="nil"/>
              <w:bottom w:val="nil"/>
              <w:right w:val="nil"/>
            </w:tcBorders>
          </w:tcPr>
          <w:p w14:paraId="35321FF0" w14:textId="154E1E78" w:rsidR="00EC21FE" w:rsidRPr="00035B4C" w:rsidRDefault="00035B4C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24 (</w:t>
            </w:r>
            <w:r>
              <w:rPr>
                <w:b/>
                <w:sz w:val="20"/>
                <w:szCs w:val="20"/>
                <w:lang w:val="en-US"/>
              </w:rPr>
              <w:t xml:space="preserve">1.02 </w:t>
            </w:r>
            <w:r w:rsidRPr="00035B4C">
              <w:rPr>
                <w:b/>
                <w:sz w:val="20"/>
                <w:szCs w:val="20"/>
                <w:lang w:val="en-US"/>
              </w:rPr>
              <w:t>1.51)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5F001560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left w:val="nil"/>
            </w:tcBorders>
          </w:tcPr>
          <w:p w14:paraId="2140DFE4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130DA4A7" w14:textId="77777777" w:rsidTr="00E74304">
        <w:trPr>
          <w:trHeight w:val="407"/>
        </w:trPr>
        <w:tc>
          <w:tcPr>
            <w:tcW w:w="2665" w:type="dxa"/>
          </w:tcPr>
          <w:p w14:paraId="51F5BB63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776" w:type="dxa"/>
            <w:tcBorders>
              <w:right w:val="nil"/>
            </w:tcBorders>
          </w:tcPr>
          <w:p w14:paraId="5B229E0E" w14:textId="05F25590" w:rsidR="00EC21FE" w:rsidRPr="00035B4C" w:rsidRDefault="00EC21FE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5A1657CD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32FB6" w14:textId="0A304501" w:rsidR="00EC21FE" w:rsidRPr="00035B4C" w:rsidRDefault="00035B4C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35B4C">
              <w:rPr>
                <w:b/>
                <w:sz w:val="20"/>
                <w:szCs w:val="20"/>
                <w:lang w:val="en-US"/>
              </w:rPr>
              <w:t>1.85 (</w:t>
            </w:r>
            <w:r>
              <w:rPr>
                <w:b/>
                <w:sz w:val="20"/>
                <w:szCs w:val="20"/>
                <w:lang w:val="en-US"/>
              </w:rPr>
              <w:t xml:space="preserve">1.56 </w:t>
            </w:r>
            <w:r w:rsidRPr="00035B4C">
              <w:rPr>
                <w:b/>
                <w:sz w:val="20"/>
                <w:szCs w:val="20"/>
                <w:lang w:val="en-US"/>
              </w:rPr>
              <w:t>2.19)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14BA2399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left w:val="nil"/>
              <w:bottom w:val="nil"/>
            </w:tcBorders>
          </w:tcPr>
          <w:p w14:paraId="43F46D30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225B5170" w14:textId="77777777" w:rsidTr="00E74304">
        <w:trPr>
          <w:trHeight w:val="191"/>
        </w:trPr>
        <w:tc>
          <w:tcPr>
            <w:tcW w:w="2665" w:type="dxa"/>
          </w:tcPr>
          <w:p w14:paraId="0D7268D2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6" w:type="dxa"/>
          </w:tcPr>
          <w:p w14:paraId="792C0512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28CB7A01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nil"/>
            </w:tcBorders>
          </w:tcPr>
          <w:p w14:paraId="21143296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1EE55D24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14:paraId="6032EDD7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top w:val="nil"/>
            </w:tcBorders>
          </w:tcPr>
          <w:p w14:paraId="1CDB410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4F4BC4FA" w14:textId="77777777" w:rsidTr="00E74304">
        <w:trPr>
          <w:trHeight w:val="203"/>
        </w:trPr>
        <w:tc>
          <w:tcPr>
            <w:tcW w:w="2665" w:type="dxa"/>
          </w:tcPr>
          <w:p w14:paraId="244FF4A1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Fruit &amp; vegetables</w:t>
            </w:r>
          </w:p>
        </w:tc>
        <w:tc>
          <w:tcPr>
            <w:tcW w:w="776" w:type="dxa"/>
          </w:tcPr>
          <w:p w14:paraId="2A688E25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0821EA20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181F8872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0CC24772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43BA593" w14:textId="7420CEC6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  <w:r w:rsidR="00EC21FE" w:rsidRPr="00C974AB">
              <w:rPr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24 0.23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</w:tr>
      <w:tr w:rsidR="00EC21FE" w:rsidRPr="00C341EA" w14:paraId="0DEA14F7" w14:textId="77777777" w:rsidTr="00E74304">
        <w:trPr>
          <w:trHeight w:val="164"/>
        </w:trPr>
        <w:tc>
          <w:tcPr>
            <w:tcW w:w="2665" w:type="dxa"/>
          </w:tcPr>
          <w:p w14:paraId="28D09D16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&lt;3 pieces/day</w:t>
            </w:r>
          </w:p>
        </w:tc>
        <w:tc>
          <w:tcPr>
            <w:tcW w:w="1902" w:type="dxa"/>
            <w:gridSpan w:val="2"/>
          </w:tcPr>
          <w:p w14:paraId="66272EE7" w14:textId="29BAB184" w:rsidR="00EC21FE" w:rsidRPr="00C974AB" w:rsidRDefault="00E34B12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6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40 1.43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gridSpan w:val="2"/>
          </w:tcPr>
          <w:p w14:paraId="083F52ED" w14:textId="2A9C0FE7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90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58 2.28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</w:tcPr>
          <w:p w14:paraId="005CFD02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0A62DDF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30336223" w14:textId="77777777" w:rsidTr="00E74304">
        <w:trPr>
          <w:trHeight w:val="395"/>
        </w:trPr>
        <w:tc>
          <w:tcPr>
            <w:tcW w:w="2665" w:type="dxa"/>
          </w:tcPr>
          <w:p w14:paraId="68330D7A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≥3 pieces/day</w:t>
            </w:r>
          </w:p>
        </w:tc>
        <w:tc>
          <w:tcPr>
            <w:tcW w:w="776" w:type="dxa"/>
          </w:tcPr>
          <w:p w14:paraId="0998F666" w14:textId="396825DE" w:rsidR="00EC21FE" w:rsidRPr="00035B4C" w:rsidRDefault="00EC21FE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126" w:type="dxa"/>
          </w:tcPr>
          <w:p w14:paraId="4C316698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</w:tcPr>
          <w:p w14:paraId="1E39B042" w14:textId="006DEC47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5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43 2.14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</w:tcPr>
          <w:p w14:paraId="262BA20E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72F4B0E6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0B256299" w14:textId="77777777" w:rsidTr="00E74304">
        <w:trPr>
          <w:trHeight w:val="203"/>
        </w:trPr>
        <w:tc>
          <w:tcPr>
            <w:tcW w:w="2665" w:type="dxa"/>
          </w:tcPr>
          <w:p w14:paraId="3E48B8D9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6" w:type="dxa"/>
          </w:tcPr>
          <w:p w14:paraId="06E83866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15C8532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412BF968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4F0BE19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15DB7E9C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2094E517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59E914CE" w14:textId="77777777" w:rsidTr="00E74304">
        <w:trPr>
          <w:trHeight w:val="203"/>
        </w:trPr>
        <w:tc>
          <w:tcPr>
            <w:tcW w:w="2665" w:type="dxa"/>
          </w:tcPr>
          <w:p w14:paraId="344446BF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776" w:type="dxa"/>
          </w:tcPr>
          <w:p w14:paraId="3A5AEBF2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4D1A8598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0D83FA8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1B2ECC83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D686B4B" w14:textId="225F62E5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  <w:r w:rsidR="00EC21FE" w:rsidRPr="00C974AB">
              <w:rPr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15 0.39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</w:tr>
      <w:tr w:rsidR="00EC21FE" w:rsidRPr="00C341EA" w14:paraId="0494F2A2" w14:textId="77777777" w:rsidTr="00E74304">
        <w:trPr>
          <w:trHeight w:val="87"/>
        </w:trPr>
        <w:tc>
          <w:tcPr>
            <w:tcW w:w="2665" w:type="dxa"/>
          </w:tcPr>
          <w:p w14:paraId="5DD006B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&lt;5 days/week 30 min MVPA</w:t>
            </w:r>
          </w:p>
        </w:tc>
        <w:tc>
          <w:tcPr>
            <w:tcW w:w="1902" w:type="dxa"/>
            <w:gridSpan w:val="2"/>
          </w:tcPr>
          <w:p w14:paraId="109E7931" w14:textId="78309313" w:rsidR="00EC21FE" w:rsidRPr="00C974AB" w:rsidRDefault="00E34B12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0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31 1.71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gridSpan w:val="2"/>
          </w:tcPr>
          <w:p w14:paraId="2A9C170E" w14:textId="5D93675A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21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84 2.65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</w:tcPr>
          <w:p w14:paraId="412D4E26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021BEE63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58640C04" w14:textId="77777777" w:rsidTr="00E74304">
        <w:trPr>
          <w:trHeight w:val="407"/>
        </w:trPr>
        <w:tc>
          <w:tcPr>
            <w:tcW w:w="2665" w:type="dxa"/>
          </w:tcPr>
          <w:p w14:paraId="612CD9D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≥5 days/week 30 min MVPA</w:t>
            </w:r>
          </w:p>
        </w:tc>
        <w:tc>
          <w:tcPr>
            <w:tcW w:w="776" w:type="dxa"/>
          </w:tcPr>
          <w:p w14:paraId="10ADE54A" w14:textId="1DCCFF4F" w:rsidR="00EC21FE" w:rsidRPr="00035B4C" w:rsidRDefault="00EC21FE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126" w:type="dxa"/>
          </w:tcPr>
          <w:p w14:paraId="7A420A6A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</w:tcPr>
          <w:p w14:paraId="52969019" w14:textId="4B31A728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0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84 2.65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</w:tcPr>
          <w:p w14:paraId="7522F834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5998DD06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78D1907B" w14:textId="77777777" w:rsidTr="00E74304">
        <w:trPr>
          <w:trHeight w:val="203"/>
        </w:trPr>
        <w:tc>
          <w:tcPr>
            <w:tcW w:w="2665" w:type="dxa"/>
          </w:tcPr>
          <w:p w14:paraId="112DD152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6" w:type="dxa"/>
          </w:tcPr>
          <w:p w14:paraId="25C3DE6E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6638D8CE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2DE2558B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5EF86EE4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7BC2FFE9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02E07AB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C341EA" w14:paraId="22E3B61A" w14:textId="77777777" w:rsidTr="00E74304">
        <w:trPr>
          <w:trHeight w:val="191"/>
        </w:trPr>
        <w:tc>
          <w:tcPr>
            <w:tcW w:w="2665" w:type="dxa"/>
          </w:tcPr>
          <w:p w14:paraId="1AA0A723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Fitness norm</w:t>
            </w:r>
          </w:p>
        </w:tc>
        <w:tc>
          <w:tcPr>
            <w:tcW w:w="776" w:type="dxa"/>
          </w:tcPr>
          <w:p w14:paraId="2038BC3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14:paraId="3B993CEF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00C36416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62E34980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487A578" w14:textId="6E47EB3E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  <w:r w:rsidR="00EC21FE" w:rsidRPr="00C974AB">
              <w:rPr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-0.35 0.17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</w:tr>
      <w:tr w:rsidR="00EC21FE" w:rsidRPr="00F67D22" w14:paraId="614AF769" w14:textId="77777777" w:rsidTr="00E74304">
        <w:trPr>
          <w:trHeight w:val="87"/>
        </w:trPr>
        <w:tc>
          <w:tcPr>
            <w:tcW w:w="2665" w:type="dxa"/>
          </w:tcPr>
          <w:p w14:paraId="14CDBE31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&lt;2 day/week 20 min VPA</w:t>
            </w:r>
          </w:p>
        </w:tc>
        <w:tc>
          <w:tcPr>
            <w:tcW w:w="1902" w:type="dxa"/>
            <w:gridSpan w:val="2"/>
          </w:tcPr>
          <w:p w14:paraId="340620DD" w14:textId="4A99FD51" w:rsidR="00EC21FE" w:rsidRPr="00C974AB" w:rsidRDefault="00E34B12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4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09 1.42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gridSpan w:val="2"/>
          </w:tcPr>
          <w:p w14:paraId="6A278790" w14:textId="360023C8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82</w:t>
            </w:r>
            <w:r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1.50 2.20)</w:t>
            </w:r>
          </w:p>
        </w:tc>
        <w:tc>
          <w:tcPr>
            <w:tcW w:w="1136" w:type="dxa"/>
          </w:tcPr>
          <w:p w14:paraId="098891E2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57513429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4639A37F" w14:textId="77777777" w:rsidTr="00E74304">
        <w:trPr>
          <w:trHeight w:val="395"/>
        </w:trPr>
        <w:tc>
          <w:tcPr>
            <w:tcW w:w="2665" w:type="dxa"/>
          </w:tcPr>
          <w:p w14:paraId="14027447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  ≥2 days/week 20 min VPA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3D33884F" w14:textId="013C4D23" w:rsidR="00EC21FE" w:rsidRPr="00035B4C" w:rsidRDefault="00EC21FE" w:rsidP="00EC21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35B4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D01013B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2A994007" w14:textId="44BFC0B5" w:rsidR="00EC21FE" w:rsidRPr="00C974AB" w:rsidRDefault="00E34B12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80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50-2.16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43A0F4E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269F71B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2C420D10" w14:textId="77777777" w:rsidR="00EC21FE" w:rsidRPr="00F67D22" w:rsidRDefault="00EC21FE" w:rsidP="00EC21FE">
      <w:pPr>
        <w:pStyle w:val="Geenafstan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Pr="00F67D22">
        <w:rPr>
          <w:sz w:val="20"/>
          <w:szCs w:val="20"/>
          <w:lang w:val="en-US"/>
        </w:rPr>
        <w:t>MVPA: moderate-to-vigorous physical activity at work and in leisure-time; VPA: vigorous phy</w:t>
      </w:r>
      <w:r>
        <w:rPr>
          <w:sz w:val="20"/>
          <w:szCs w:val="20"/>
          <w:lang w:val="en-US"/>
        </w:rPr>
        <w:t xml:space="preserve">sical activity in leisure time; </w:t>
      </w:r>
      <w:r w:rsidRPr="00F67D22">
        <w:rPr>
          <w:sz w:val="20"/>
          <w:szCs w:val="20"/>
          <w:lang w:val="en-US"/>
        </w:rPr>
        <w:t>RERI: relative excess risk due to interaction.</w:t>
      </w:r>
    </w:p>
    <w:p w14:paraId="7CFBF50D" w14:textId="77777777" w:rsidR="00EC21FE" w:rsidRPr="00F67D22" w:rsidRDefault="00EC21FE" w:rsidP="00EC21FE">
      <w:pPr>
        <w:spacing w:line="276" w:lineRule="auto"/>
        <w:rPr>
          <w:rFonts w:asciiTheme="minorHAnsi" w:hAnsiTheme="minorHAnsi" w:cs="Arial"/>
          <w:sz w:val="20"/>
          <w:szCs w:val="20"/>
          <w:lang w:val="en-US"/>
        </w:rPr>
      </w:pPr>
      <w:r w:rsidRPr="00F67D22">
        <w:rPr>
          <w:rFonts w:asciiTheme="minorHAnsi" w:hAnsiTheme="minorHAnsi" w:cs="Arial"/>
          <w:sz w:val="20"/>
          <w:szCs w:val="20"/>
          <w:lang w:val="en-US"/>
        </w:rPr>
        <w:t>Boldface indicates statistical significance (</w:t>
      </w:r>
      <w:r>
        <w:rPr>
          <w:rFonts w:asciiTheme="minorHAnsi" w:hAnsiTheme="minorHAnsi" w:cs="Arial"/>
          <w:sz w:val="20"/>
          <w:szCs w:val="20"/>
          <w:lang w:val="en-US"/>
        </w:rPr>
        <w:t>p</w:t>
      </w:r>
      <w:r w:rsidRPr="00F67D22">
        <w:rPr>
          <w:rFonts w:asciiTheme="minorHAnsi" w:hAnsiTheme="minorHAnsi" w:cs="Arial"/>
          <w:sz w:val="20"/>
          <w:szCs w:val="20"/>
          <w:lang w:val="en-US"/>
        </w:rPr>
        <w:t>&lt; 0.05).</w:t>
      </w:r>
    </w:p>
    <w:p w14:paraId="68F4F68C" w14:textId="77777777" w:rsidR="00EC21FE" w:rsidRPr="00B44E91" w:rsidRDefault="00EC21FE" w:rsidP="00EC21FE">
      <w:pPr>
        <w:spacing w:after="200" w:line="276" w:lineRule="auto"/>
        <w:rPr>
          <w:rFonts w:cs="Arial"/>
          <w:b/>
          <w:sz w:val="18"/>
          <w:szCs w:val="18"/>
          <w:lang w:val="en-US"/>
        </w:rPr>
      </w:pPr>
    </w:p>
    <w:p w14:paraId="18A33865" w14:textId="77777777" w:rsidR="00EC21FE" w:rsidRPr="00B44E91" w:rsidRDefault="00EC21FE" w:rsidP="00EC21FE">
      <w:pPr>
        <w:spacing w:after="200" w:line="276" w:lineRule="auto"/>
        <w:rPr>
          <w:rFonts w:cs="Arial"/>
          <w:b/>
          <w:sz w:val="18"/>
          <w:szCs w:val="18"/>
          <w:lang w:val="en-US"/>
        </w:rPr>
      </w:pPr>
      <w:r w:rsidRPr="00B44E91">
        <w:rPr>
          <w:rFonts w:cs="Arial"/>
          <w:b/>
          <w:sz w:val="18"/>
          <w:szCs w:val="18"/>
          <w:lang w:val="en-US"/>
        </w:rPr>
        <w:br w:type="page"/>
      </w:r>
    </w:p>
    <w:p w14:paraId="48B744DF" w14:textId="70AD8B99" w:rsidR="00EC21FE" w:rsidRPr="00F67D22" w:rsidRDefault="00EC21FE" w:rsidP="00EC21FE">
      <w:pPr>
        <w:spacing w:line="276" w:lineRule="auto"/>
        <w:rPr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lastRenderedPageBreak/>
        <w:t xml:space="preserve">Supplemental </w:t>
      </w:r>
      <w:r w:rsidRPr="00F67D22">
        <w:rPr>
          <w:rFonts w:cs="Arial"/>
          <w:b/>
          <w:sz w:val="20"/>
          <w:szCs w:val="20"/>
          <w:lang w:val="en-US"/>
        </w:rPr>
        <w:t xml:space="preserve">Table </w:t>
      </w:r>
      <w:r>
        <w:rPr>
          <w:rFonts w:cs="Arial"/>
          <w:b/>
          <w:sz w:val="20"/>
          <w:szCs w:val="20"/>
          <w:lang w:val="en-US"/>
        </w:rPr>
        <w:t>6</w:t>
      </w:r>
      <w:r w:rsidRPr="00F67D22">
        <w:rPr>
          <w:rFonts w:cs="Arial"/>
          <w:b/>
          <w:sz w:val="20"/>
          <w:szCs w:val="20"/>
          <w:lang w:val="en-US"/>
        </w:rPr>
        <w:t>.</w:t>
      </w:r>
      <w:r w:rsidRPr="00F67D22">
        <w:rPr>
          <w:rFonts w:cs="Arial"/>
          <w:sz w:val="20"/>
          <w:szCs w:val="20"/>
          <w:lang w:val="en-US"/>
        </w:rPr>
        <w:t xml:space="preserve"> Multiple-adjusted odds ratios (95% confidence intervals) for the relationship between shift work and </w:t>
      </w:r>
      <w:r>
        <w:rPr>
          <w:rFonts w:cs="Arial"/>
          <w:sz w:val="20"/>
          <w:szCs w:val="20"/>
          <w:lang w:val="en-US"/>
        </w:rPr>
        <w:t xml:space="preserve">being </w:t>
      </w:r>
      <w:r w:rsidRPr="00F67D22">
        <w:rPr>
          <w:rFonts w:cs="Arial"/>
          <w:sz w:val="20"/>
          <w:szCs w:val="20"/>
          <w:lang w:val="en-US"/>
        </w:rPr>
        <w:t>overweight, stratified by years of exposure to shift work and age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asciiTheme="minorHAnsi" w:hAnsiTheme="minorHAnsi" w:cs="Arial"/>
          <w:sz w:val="20"/>
          <w:szCs w:val="20"/>
          <w:lang w:val="en-US"/>
        </w:rPr>
        <w:t>among male non-shift and 5-shift workers</w:t>
      </w:r>
      <w:r w:rsidRPr="00F67D22">
        <w:rPr>
          <w:rFonts w:cs="Arial"/>
          <w:sz w:val="20"/>
          <w:szCs w:val="20"/>
          <w:lang w:val="en-US"/>
        </w:rPr>
        <w:t>.</w:t>
      </w:r>
    </w:p>
    <w:tbl>
      <w:tblPr>
        <w:tblStyle w:val="Tabelraster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022"/>
        <w:gridCol w:w="709"/>
        <w:gridCol w:w="775"/>
        <w:gridCol w:w="1212"/>
        <w:gridCol w:w="3259"/>
      </w:tblGrid>
      <w:tr w:rsidR="00EC21FE" w:rsidRPr="00DF692B" w14:paraId="321F5756" w14:textId="77777777" w:rsidTr="00E74304">
        <w:trPr>
          <w:gridAfter w:val="1"/>
          <w:wAfter w:w="3259" w:type="dxa"/>
          <w:trHeight w:val="294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9D9F21C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9E081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 xml:space="preserve">Odds ratio </w:t>
            </w:r>
            <w:r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696A7E1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F67D22">
              <w:rPr>
                <w:sz w:val="20"/>
                <w:szCs w:val="20"/>
                <w:lang w:val="en-US"/>
              </w:rPr>
              <w:t xml:space="preserve"> for </w:t>
            </w:r>
            <w:r>
              <w:rPr>
                <w:sz w:val="20"/>
                <w:szCs w:val="20"/>
                <w:lang w:val="en-US"/>
              </w:rPr>
              <w:t>tren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CB335AE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F67D22">
              <w:rPr>
                <w:sz w:val="20"/>
                <w:szCs w:val="20"/>
                <w:lang w:val="en-US"/>
              </w:rPr>
              <w:t xml:space="preserve"> for interaction</w:t>
            </w:r>
          </w:p>
        </w:tc>
      </w:tr>
      <w:tr w:rsidR="00EC21FE" w:rsidRPr="00F67D22" w14:paraId="3018D2D7" w14:textId="77777777" w:rsidTr="00E74304">
        <w:trPr>
          <w:trHeight w:val="137"/>
        </w:trPr>
        <w:tc>
          <w:tcPr>
            <w:tcW w:w="2833" w:type="dxa"/>
            <w:gridSpan w:val="2"/>
          </w:tcPr>
          <w:p w14:paraId="77665348" w14:textId="77777777" w:rsidR="00EC21FE" w:rsidRPr="00F67D22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b/>
                <w:sz w:val="20"/>
                <w:szCs w:val="20"/>
                <w:lang w:val="en-US"/>
              </w:rPr>
              <w:t>Stratified by years of shift work</w:t>
            </w:r>
          </w:p>
        </w:tc>
        <w:tc>
          <w:tcPr>
            <w:tcW w:w="709" w:type="dxa"/>
          </w:tcPr>
          <w:p w14:paraId="2B95F794" w14:textId="77777777" w:rsidR="00EC21FE" w:rsidRPr="00F67D22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347BD83" w14:textId="77777777" w:rsidR="00EC21FE" w:rsidRPr="00F67D22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623E0EC6" w14:textId="77777777" w:rsidR="00EC21FE" w:rsidRPr="00F67D22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59" w:type="dxa"/>
          </w:tcPr>
          <w:p w14:paraId="01C9A703" w14:textId="77777777" w:rsidR="00EC21FE" w:rsidRPr="00F67D22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14203830" w14:textId="77777777" w:rsidTr="00E74304">
        <w:trPr>
          <w:gridAfter w:val="1"/>
          <w:wAfter w:w="3259" w:type="dxa"/>
          <w:trHeight w:val="137"/>
        </w:trPr>
        <w:tc>
          <w:tcPr>
            <w:tcW w:w="1811" w:type="dxa"/>
          </w:tcPr>
          <w:p w14:paraId="435D5727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Non-shift worker</w:t>
            </w:r>
          </w:p>
        </w:tc>
        <w:tc>
          <w:tcPr>
            <w:tcW w:w="1022" w:type="dxa"/>
          </w:tcPr>
          <w:p w14:paraId="6EE543DD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</w:tcPr>
          <w:p w14:paraId="6C69672C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2A806C9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231913FB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60B96CCE" w14:textId="77777777" w:rsidTr="00E74304">
        <w:trPr>
          <w:gridAfter w:val="1"/>
          <w:wAfter w:w="3259" w:type="dxa"/>
          <w:trHeight w:val="141"/>
        </w:trPr>
        <w:tc>
          <w:tcPr>
            <w:tcW w:w="1811" w:type="dxa"/>
          </w:tcPr>
          <w:p w14:paraId="33183F2A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&lt;10 years</w:t>
            </w:r>
          </w:p>
        </w:tc>
        <w:tc>
          <w:tcPr>
            <w:tcW w:w="1731" w:type="dxa"/>
            <w:gridSpan w:val="2"/>
          </w:tcPr>
          <w:p w14:paraId="443BEACD" w14:textId="772D2D07" w:rsidR="00EC21FE" w:rsidRPr="00C974AB" w:rsidRDefault="001E5214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39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12 1.72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dxa"/>
          </w:tcPr>
          <w:p w14:paraId="49AB8B52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550CA241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206EF933" w14:textId="77777777" w:rsidTr="00E74304">
        <w:trPr>
          <w:gridAfter w:val="1"/>
          <w:wAfter w:w="3259" w:type="dxa"/>
          <w:trHeight w:val="141"/>
        </w:trPr>
        <w:tc>
          <w:tcPr>
            <w:tcW w:w="1811" w:type="dxa"/>
          </w:tcPr>
          <w:p w14:paraId="449008D5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10-19 years</w:t>
            </w:r>
          </w:p>
        </w:tc>
        <w:tc>
          <w:tcPr>
            <w:tcW w:w="1731" w:type="dxa"/>
            <w:gridSpan w:val="2"/>
          </w:tcPr>
          <w:p w14:paraId="64AF9FBB" w14:textId="7102FD7D" w:rsidR="00EC21FE" w:rsidRPr="00C974AB" w:rsidRDefault="001E5214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67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30 2.14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dxa"/>
          </w:tcPr>
          <w:p w14:paraId="408FA64B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61EB7185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59D46108" w14:textId="77777777" w:rsidTr="00E74304">
        <w:trPr>
          <w:gridAfter w:val="1"/>
          <w:wAfter w:w="3259" w:type="dxa"/>
          <w:trHeight w:val="141"/>
        </w:trPr>
        <w:tc>
          <w:tcPr>
            <w:tcW w:w="1811" w:type="dxa"/>
          </w:tcPr>
          <w:p w14:paraId="5C5AD2F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≥20 years</w:t>
            </w:r>
          </w:p>
        </w:tc>
        <w:tc>
          <w:tcPr>
            <w:tcW w:w="1731" w:type="dxa"/>
            <w:gridSpan w:val="2"/>
          </w:tcPr>
          <w:p w14:paraId="235D66B1" w14:textId="1621B8D0" w:rsidR="00EC21FE" w:rsidRPr="00C974AB" w:rsidRDefault="001E5214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5</w:t>
            </w:r>
            <w:r w:rsidR="00EC21FE" w:rsidRPr="00C974AB">
              <w:rPr>
                <w:b/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47 2.09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dxa"/>
          </w:tcPr>
          <w:p w14:paraId="513956E9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1FC814D8" w14:textId="77777777" w:rsidR="00EC21FE" w:rsidRPr="00C974AB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1E1D23BE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439B6372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 of shift work</w:t>
            </w:r>
          </w:p>
        </w:tc>
        <w:tc>
          <w:tcPr>
            <w:tcW w:w="1022" w:type="dxa"/>
          </w:tcPr>
          <w:p w14:paraId="3B42E9B3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0C5757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17F59E2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C7D14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2" w:type="dxa"/>
          </w:tcPr>
          <w:p w14:paraId="2DA7EC33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64756CC7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5EF0E0E0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9EFDBB2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CC3233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1AEB600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56891848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07AB56C0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07DAFA58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b/>
                <w:sz w:val="20"/>
                <w:szCs w:val="20"/>
                <w:lang w:val="en-US"/>
              </w:rPr>
              <w:t>Stratified by age</w:t>
            </w:r>
          </w:p>
        </w:tc>
        <w:tc>
          <w:tcPr>
            <w:tcW w:w="1022" w:type="dxa"/>
          </w:tcPr>
          <w:p w14:paraId="76C2B298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4A6D01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044758A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2D5DEF1F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37B24346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532BB919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Age  &lt;47 years</w:t>
            </w:r>
          </w:p>
        </w:tc>
        <w:tc>
          <w:tcPr>
            <w:tcW w:w="1731" w:type="dxa"/>
            <w:gridSpan w:val="2"/>
          </w:tcPr>
          <w:p w14:paraId="4F68DA82" w14:textId="65B751CA" w:rsidR="00EC21FE" w:rsidRPr="00C974AB" w:rsidRDefault="001E5214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44</w:t>
            </w:r>
            <w:r w:rsidR="00EC21FE" w:rsidRPr="00AF1104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.15 1.79</w:t>
            </w:r>
            <w:r w:rsidR="00EC21FE" w:rsidRPr="00AF1104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dxa"/>
          </w:tcPr>
          <w:p w14:paraId="049392AF" w14:textId="77777777" w:rsidR="00EC21FE" w:rsidRPr="00FC7D14" w:rsidRDefault="00EC21FE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2C6EF4CE" w14:textId="77777777" w:rsidR="00EC21FE" w:rsidRPr="00FC7D14" w:rsidRDefault="00EC21FE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74B633E1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4CCBB65C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 Age ≥47 years</w:t>
            </w:r>
          </w:p>
        </w:tc>
        <w:tc>
          <w:tcPr>
            <w:tcW w:w="1731" w:type="dxa"/>
            <w:gridSpan w:val="2"/>
          </w:tcPr>
          <w:p w14:paraId="3E1FD0C6" w14:textId="711CD604" w:rsidR="00EC21FE" w:rsidRPr="00C974AB" w:rsidRDefault="001E5214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4</w:t>
            </w:r>
            <w:r w:rsidR="00EC21FE" w:rsidRPr="00AF1104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.41 2.15</w:t>
            </w:r>
            <w:r w:rsidR="00EC21FE" w:rsidRPr="00AF1104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dxa"/>
          </w:tcPr>
          <w:p w14:paraId="6598FE3D" w14:textId="77777777" w:rsidR="00EC21FE" w:rsidRPr="00FC7D14" w:rsidRDefault="00EC21FE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395E60D9" w14:textId="77777777" w:rsidR="00EC21FE" w:rsidRPr="00FC7D14" w:rsidRDefault="00EC21FE" w:rsidP="00EC21F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EC21FE" w:rsidRPr="00F67D22" w14:paraId="157C7F8B" w14:textId="77777777" w:rsidTr="00E74304">
        <w:trPr>
          <w:gridAfter w:val="1"/>
          <w:wAfter w:w="3259" w:type="dxa"/>
          <w:trHeight w:val="80"/>
        </w:trPr>
        <w:tc>
          <w:tcPr>
            <w:tcW w:w="1811" w:type="dxa"/>
          </w:tcPr>
          <w:p w14:paraId="0CF130C8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C974AB">
              <w:rPr>
                <w:sz w:val="20"/>
                <w:szCs w:val="20"/>
                <w:lang w:val="en-US"/>
              </w:rPr>
              <w:t>hift work*age</w:t>
            </w:r>
          </w:p>
        </w:tc>
        <w:tc>
          <w:tcPr>
            <w:tcW w:w="1022" w:type="dxa"/>
          </w:tcPr>
          <w:p w14:paraId="1BE92DD1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8F7780" w14:textId="77777777" w:rsidR="00EC21FE" w:rsidRPr="00C974AB" w:rsidRDefault="00EC21FE" w:rsidP="00E74304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9E85BC4" w14:textId="77777777" w:rsidR="00EC21FE" w:rsidRPr="00FC7D14" w:rsidRDefault="00EC21FE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14:paraId="5215481E" w14:textId="19976CAF" w:rsidR="00EC21FE" w:rsidRPr="00FC7D14" w:rsidRDefault="001E5214" w:rsidP="00E7430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</w:tbl>
    <w:p w14:paraId="6435A666" w14:textId="77777777" w:rsidR="00EC21FE" w:rsidRDefault="00EC21FE" w:rsidP="00EC21FE">
      <w:p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CI: confidence interval.</w:t>
      </w:r>
    </w:p>
    <w:p w14:paraId="793D8C04" w14:textId="77777777" w:rsidR="00EC21FE" w:rsidRPr="00F67D22" w:rsidRDefault="00EC21FE" w:rsidP="00EC21FE">
      <w:pPr>
        <w:spacing w:line="276" w:lineRule="auto"/>
        <w:rPr>
          <w:rFonts w:cs="Arial"/>
          <w:sz w:val="20"/>
          <w:szCs w:val="20"/>
          <w:lang w:val="en-US"/>
        </w:rPr>
      </w:pPr>
      <w:r w:rsidRPr="00F67D22">
        <w:rPr>
          <w:rFonts w:cs="Arial"/>
          <w:sz w:val="20"/>
          <w:szCs w:val="20"/>
          <w:lang w:val="en-US"/>
        </w:rPr>
        <w:t>Boldface indicates statistical significance (</w:t>
      </w:r>
      <w:r>
        <w:rPr>
          <w:rFonts w:cs="Arial"/>
          <w:sz w:val="20"/>
          <w:szCs w:val="20"/>
          <w:lang w:val="en-US"/>
        </w:rPr>
        <w:t>p</w:t>
      </w:r>
      <w:r w:rsidRPr="00F67D22">
        <w:rPr>
          <w:rFonts w:cs="Arial"/>
          <w:sz w:val="20"/>
          <w:szCs w:val="20"/>
          <w:lang w:val="en-US"/>
        </w:rPr>
        <w:t>&lt; 0.05).</w:t>
      </w:r>
    </w:p>
    <w:p w14:paraId="4931640C" w14:textId="77777777" w:rsidR="00EC21FE" w:rsidRPr="00B44E91" w:rsidRDefault="00EC21FE" w:rsidP="00EC21FE">
      <w:pPr>
        <w:rPr>
          <w:sz w:val="18"/>
          <w:szCs w:val="18"/>
          <w:lang w:val="en-US"/>
        </w:rPr>
      </w:pPr>
    </w:p>
    <w:p w14:paraId="06D7FE19" w14:textId="77777777" w:rsidR="00EC21FE" w:rsidRPr="00B44E91" w:rsidRDefault="00EC21FE" w:rsidP="00EC21FE">
      <w:pPr>
        <w:rPr>
          <w:sz w:val="18"/>
          <w:szCs w:val="18"/>
          <w:lang w:val="en-US"/>
        </w:rPr>
      </w:pPr>
    </w:p>
    <w:p w14:paraId="273BC17A" w14:textId="77777777" w:rsidR="00EC21FE" w:rsidRPr="00B44E91" w:rsidRDefault="00EC21FE" w:rsidP="00EC21FE">
      <w:pPr>
        <w:rPr>
          <w:sz w:val="18"/>
          <w:szCs w:val="18"/>
          <w:lang w:val="en-US"/>
        </w:rPr>
      </w:pPr>
    </w:p>
    <w:p w14:paraId="3A7A283B" w14:textId="77777777" w:rsidR="00EC21FE" w:rsidRPr="00B44E91" w:rsidRDefault="00EC21FE" w:rsidP="00EC21FE">
      <w:pPr>
        <w:rPr>
          <w:sz w:val="18"/>
          <w:szCs w:val="18"/>
          <w:lang w:val="en-US"/>
        </w:rPr>
      </w:pPr>
    </w:p>
    <w:p w14:paraId="7B664123" w14:textId="77777777" w:rsidR="00EC21FE" w:rsidRPr="00B44E91" w:rsidRDefault="00EC21FE" w:rsidP="00EC21FE">
      <w:pPr>
        <w:rPr>
          <w:sz w:val="18"/>
          <w:szCs w:val="18"/>
          <w:lang w:val="en-US"/>
        </w:rPr>
      </w:pPr>
    </w:p>
    <w:p w14:paraId="1CDDD686" w14:textId="77777777" w:rsidR="00EC21FE" w:rsidRPr="00B44E91" w:rsidRDefault="00EC21FE" w:rsidP="00EC21FE">
      <w:pPr>
        <w:spacing w:after="200" w:line="276" w:lineRule="auto"/>
        <w:rPr>
          <w:b/>
          <w:sz w:val="18"/>
          <w:szCs w:val="18"/>
          <w:lang w:val="en-US"/>
        </w:rPr>
      </w:pPr>
      <w:r w:rsidRPr="00B44E91">
        <w:rPr>
          <w:b/>
          <w:sz w:val="18"/>
          <w:szCs w:val="18"/>
          <w:lang w:val="en-US"/>
        </w:rPr>
        <w:br w:type="page"/>
      </w:r>
    </w:p>
    <w:p w14:paraId="057BA16F" w14:textId="40ED160E" w:rsidR="00EC21FE" w:rsidRPr="00F67D22" w:rsidRDefault="00EC21FE" w:rsidP="00EC21FE">
      <w:pPr>
        <w:spacing w:line="276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l </w:t>
      </w:r>
      <w:r w:rsidRPr="00F67D22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7</w:t>
      </w:r>
      <w:r w:rsidRPr="00F67D22">
        <w:rPr>
          <w:sz w:val="20"/>
          <w:szCs w:val="20"/>
          <w:lang w:val="en-US"/>
        </w:rPr>
        <w:t>. Multivariable-adjusted o</w:t>
      </w:r>
      <w:r w:rsidRPr="00F67D22">
        <w:rPr>
          <w:rFonts w:cs="Arial"/>
          <w:sz w:val="20"/>
          <w:szCs w:val="20"/>
          <w:lang w:val="en-US"/>
        </w:rPr>
        <w:t xml:space="preserve">dds ratios for the relationship between years of exposure to shift work and </w:t>
      </w:r>
      <w:r>
        <w:rPr>
          <w:rFonts w:cs="Arial"/>
          <w:sz w:val="20"/>
          <w:szCs w:val="20"/>
          <w:lang w:val="en-US"/>
        </w:rPr>
        <w:t xml:space="preserve">being </w:t>
      </w:r>
      <w:r w:rsidRPr="00F67D22">
        <w:rPr>
          <w:rFonts w:cs="Arial"/>
          <w:sz w:val="20"/>
          <w:szCs w:val="20"/>
          <w:lang w:val="en-US"/>
        </w:rPr>
        <w:t>overweight, stratified by age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asciiTheme="minorHAnsi" w:hAnsiTheme="minorHAnsi" w:cs="Arial"/>
          <w:sz w:val="20"/>
          <w:szCs w:val="20"/>
          <w:lang w:val="en-US"/>
        </w:rPr>
        <w:t>among male non-shift and 5-shift workers</w:t>
      </w:r>
      <w:r w:rsidRPr="00F67D22">
        <w:rPr>
          <w:rFonts w:cs="Arial"/>
          <w:sz w:val="20"/>
          <w:szCs w:val="20"/>
          <w:lang w:val="en-US"/>
        </w:rPr>
        <w:t>.</w:t>
      </w:r>
    </w:p>
    <w:tbl>
      <w:tblPr>
        <w:tblStyle w:val="Tabelraster"/>
        <w:tblW w:w="8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637"/>
        <w:gridCol w:w="868"/>
        <w:gridCol w:w="898"/>
        <w:gridCol w:w="236"/>
        <w:gridCol w:w="862"/>
        <w:gridCol w:w="697"/>
        <w:gridCol w:w="851"/>
        <w:gridCol w:w="1559"/>
        <w:gridCol w:w="200"/>
      </w:tblGrid>
      <w:tr w:rsidR="00EC21FE" w:rsidRPr="00F67D22" w14:paraId="2CEBA2E0" w14:textId="77777777" w:rsidTr="00E74304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72ECCF20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D2FA7C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Age &lt;47 year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5E02444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DC078A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F67D22">
              <w:rPr>
                <w:sz w:val="20"/>
                <w:szCs w:val="20"/>
                <w:lang w:val="en-US"/>
              </w:rPr>
              <w:t>Age ≥47 years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A2ADF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3142BE6F" w14:textId="77777777" w:rsidTr="00E74304">
        <w:trPr>
          <w:gridAfter w:val="1"/>
          <w:wAfter w:w="200" w:type="dxa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66D43A7F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51325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ds ratio</w:t>
            </w:r>
            <w:r w:rsidRPr="00F67D2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74C59B1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719C0D3" w14:textId="77777777" w:rsidR="00EC21F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76394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83E13B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6484AD" w14:textId="77777777" w:rsidR="00EC21FE" w:rsidRPr="00F67D22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for</w:t>
            </w:r>
            <w:r w:rsidRPr="00F67D22">
              <w:rPr>
                <w:sz w:val="20"/>
                <w:szCs w:val="20"/>
                <w:lang w:val="en-US"/>
              </w:rPr>
              <w:t xml:space="preserve"> interaction shift work*age</w:t>
            </w:r>
          </w:p>
        </w:tc>
      </w:tr>
      <w:tr w:rsidR="00EC21FE" w:rsidRPr="00F67D22" w14:paraId="154B231E" w14:textId="77777777" w:rsidTr="00E74304"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68907D24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Non-shift workers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</w:tcPr>
          <w:p w14:paraId="0A1DBF99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 w14:paraId="324C0B2D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2A5598D6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0D51B44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7A83CB27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</w:tcPr>
          <w:p w14:paraId="2D159400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DB8F28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nil"/>
            </w:tcBorders>
          </w:tcPr>
          <w:p w14:paraId="150FAC21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C21FE" w:rsidRPr="00F67D22" w14:paraId="22483ABA" w14:textId="77777777" w:rsidTr="00E74304">
        <w:tc>
          <w:tcPr>
            <w:tcW w:w="2039" w:type="dxa"/>
            <w:tcBorders>
              <w:top w:val="nil"/>
            </w:tcBorders>
          </w:tcPr>
          <w:p w14:paraId="7E8EE10E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&lt;10 years shift work</w:t>
            </w:r>
          </w:p>
        </w:tc>
        <w:tc>
          <w:tcPr>
            <w:tcW w:w="1505" w:type="dxa"/>
            <w:gridSpan w:val="2"/>
            <w:tcBorders>
              <w:top w:val="nil"/>
            </w:tcBorders>
          </w:tcPr>
          <w:p w14:paraId="4A5CC7E7" w14:textId="3946BD64" w:rsidR="00EC21FE" w:rsidRPr="00C974AB" w:rsidRDefault="001E5214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44</w:t>
            </w:r>
            <w:r w:rsidR="00EC21FE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.11 1.87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8" w:type="dxa"/>
            <w:tcBorders>
              <w:top w:val="nil"/>
            </w:tcBorders>
          </w:tcPr>
          <w:p w14:paraId="646DBF75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6156E3D6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5D6F7E01" w14:textId="1245B55E" w:rsidR="00EC21FE" w:rsidRPr="00C974AB" w:rsidRDefault="001E5214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  <w:r w:rsidR="00EC21FE" w:rsidRPr="00C974AB">
              <w:rPr>
                <w:sz w:val="20"/>
                <w:szCs w:val="20"/>
                <w:lang w:val="en-US"/>
              </w:rPr>
              <w:t xml:space="preserve">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81 2.15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1941D078" w14:textId="77777777" w:rsidR="00EC21FE" w:rsidRPr="007274CE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gridSpan w:val="2"/>
            <w:tcBorders>
              <w:top w:val="nil"/>
            </w:tcBorders>
          </w:tcPr>
          <w:p w14:paraId="0CE758D9" w14:textId="1AC5BAEB" w:rsidR="00EC21FE" w:rsidRPr="007274CE" w:rsidRDefault="007274C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7274CE">
              <w:rPr>
                <w:sz w:val="20"/>
                <w:szCs w:val="20"/>
                <w:lang w:val="en-US"/>
              </w:rPr>
              <w:t>0.13</w:t>
            </w:r>
          </w:p>
        </w:tc>
      </w:tr>
      <w:tr w:rsidR="00EC21FE" w:rsidRPr="00F67D22" w14:paraId="719FC241" w14:textId="77777777" w:rsidTr="00E74304">
        <w:tc>
          <w:tcPr>
            <w:tcW w:w="2039" w:type="dxa"/>
          </w:tcPr>
          <w:p w14:paraId="4801A665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10-20 years shift work</w:t>
            </w:r>
          </w:p>
        </w:tc>
        <w:tc>
          <w:tcPr>
            <w:tcW w:w="1505" w:type="dxa"/>
            <w:gridSpan w:val="2"/>
          </w:tcPr>
          <w:p w14:paraId="02594CB5" w14:textId="287A6462" w:rsidR="00EC21FE" w:rsidRPr="00C974AB" w:rsidRDefault="001E5214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2 </w:t>
            </w:r>
            <w:r w:rsidR="00EC21F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98 1.78</w:t>
            </w:r>
            <w:r w:rsidR="00EC21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98" w:type="dxa"/>
          </w:tcPr>
          <w:p w14:paraId="36E07154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B68787C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51E31D24" w14:textId="74BC6D4B" w:rsidR="00EC21FE" w:rsidRPr="00C974AB" w:rsidRDefault="001E5214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5</w:t>
            </w:r>
            <w:r w:rsidR="00EC21FE" w:rsidRPr="00EA0E9F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.66 5.62</w:t>
            </w:r>
            <w:r w:rsidR="00EC21FE" w:rsidRPr="00EA0E9F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0E1BDBB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gridSpan w:val="2"/>
          </w:tcPr>
          <w:p w14:paraId="3F3865A2" w14:textId="28BB7391" w:rsidR="00EC21FE" w:rsidRPr="00FC7D14" w:rsidRDefault="007274C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</w:t>
            </w:r>
            <w:r w:rsidR="00EC21FE" w:rsidRPr="00FC7D14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EC21FE" w:rsidRPr="00F67D22" w14:paraId="7AB58AAF" w14:textId="77777777" w:rsidTr="00E74304">
        <w:tc>
          <w:tcPr>
            <w:tcW w:w="2039" w:type="dxa"/>
          </w:tcPr>
          <w:p w14:paraId="18EC1F9E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 w:rsidRPr="00C974AB">
              <w:rPr>
                <w:sz w:val="20"/>
                <w:szCs w:val="20"/>
                <w:lang w:val="en-US"/>
              </w:rPr>
              <w:t>≥20 years shift work</w:t>
            </w:r>
          </w:p>
        </w:tc>
        <w:tc>
          <w:tcPr>
            <w:tcW w:w="1505" w:type="dxa"/>
            <w:gridSpan w:val="2"/>
          </w:tcPr>
          <w:p w14:paraId="3585A85F" w14:textId="1EE90057" w:rsidR="00EC21FE" w:rsidRPr="00C974AB" w:rsidRDefault="001E5214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.63 </w:t>
            </w:r>
            <w:r w:rsidR="00EC21FE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.15 2.30</w:t>
            </w:r>
            <w:r w:rsidR="00EC21F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8" w:type="dxa"/>
          </w:tcPr>
          <w:p w14:paraId="63991249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25F6931" w14:textId="77777777" w:rsidR="00EC21FE" w:rsidRPr="00C974AB" w:rsidRDefault="00EC21F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21533B25" w14:textId="20306867" w:rsidR="00EC21FE" w:rsidRPr="00C974AB" w:rsidRDefault="001E5214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2</w:t>
            </w:r>
            <w:r w:rsidR="00EC21FE" w:rsidRPr="00EA0E9F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.38 2.14</w:t>
            </w:r>
            <w:r w:rsidR="00EC21FE" w:rsidRPr="00EA0E9F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110B2B8" w14:textId="77777777" w:rsidR="00EC21FE" w:rsidRPr="00C974AB" w:rsidRDefault="00EC21FE" w:rsidP="00EC21FE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gridSpan w:val="2"/>
          </w:tcPr>
          <w:p w14:paraId="48A4F0C5" w14:textId="2F173791" w:rsidR="00EC21FE" w:rsidRPr="00FC7D14" w:rsidRDefault="007274CE" w:rsidP="00EC21F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EC21FE" w:rsidRPr="00F67D22" w14:paraId="78B4D2E7" w14:textId="77777777" w:rsidTr="00E74304">
        <w:tc>
          <w:tcPr>
            <w:tcW w:w="2039" w:type="dxa"/>
          </w:tcPr>
          <w:p w14:paraId="2196429A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Pr="00C974AB">
              <w:rPr>
                <w:sz w:val="20"/>
                <w:szCs w:val="20"/>
                <w:lang w:val="en-US"/>
              </w:rPr>
              <w:t xml:space="preserve">ears </w:t>
            </w:r>
            <w:r>
              <w:rPr>
                <w:sz w:val="20"/>
                <w:szCs w:val="20"/>
                <w:lang w:val="en-US"/>
              </w:rPr>
              <w:t>of</w:t>
            </w:r>
            <w:r w:rsidRPr="00C974AB">
              <w:rPr>
                <w:sz w:val="20"/>
                <w:szCs w:val="20"/>
                <w:lang w:val="en-US"/>
              </w:rPr>
              <w:t xml:space="preserve"> shift work </w:t>
            </w:r>
          </w:p>
        </w:tc>
        <w:tc>
          <w:tcPr>
            <w:tcW w:w="637" w:type="dxa"/>
          </w:tcPr>
          <w:p w14:paraId="1C85DE7F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56B56BBA" w14:textId="77777777" w:rsidR="00EC21FE" w:rsidRPr="00C974AB" w:rsidRDefault="00EC21FE" w:rsidP="00E74304">
            <w:pPr>
              <w:pStyle w:val="Geenafstand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98" w:type="dxa"/>
          </w:tcPr>
          <w:p w14:paraId="08F2A440" w14:textId="25E5F15F" w:rsidR="00EC21FE" w:rsidRPr="00FC7D14" w:rsidRDefault="001E5214" w:rsidP="007274CE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</w:t>
            </w:r>
            <w:r w:rsidR="007274CE">
              <w:rPr>
                <w:b/>
                <w:sz w:val="20"/>
                <w:szCs w:val="20"/>
                <w:lang w:val="en-US"/>
              </w:rPr>
              <w:t>05</w:t>
            </w:r>
          </w:p>
        </w:tc>
        <w:tc>
          <w:tcPr>
            <w:tcW w:w="236" w:type="dxa"/>
          </w:tcPr>
          <w:p w14:paraId="5F93F162" w14:textId="77777777" w:rsidR="00EC21FE" w:rsidRPr="00FC7D14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49A0170A" w14:textId="77777777" w:rsidR="00EC21FE" w:rsidRPr="00FC7D14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</w:tcPr>
          <w:p w14:paraId="1DA0BDB1" w14:textId="77777777" w:rsidR="00EC21FE" w:rsidRPr="00FC7D14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99E7B9" w14:textId="77777777" w:rsidR="00EC21FE" w:rsidRPr="00FC7D14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C7D14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9" w:type="dxa"/>
            <w:gridSpan w:val="2"/>
          </w:tcPr>
          <w:p w14:paraId="3D5B756E" w14:textId="77777777" w:rsidR="00EC21FE" w:rsidRPr="00FC7D14" w:rsidRDefault="00EC21FE" w:rsidP="00E74304">
            <w:pPr>
              <w:pStyle w:val="Geenafstand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4C0BCEDE" w14:textId="77777777" w:rsidR="00EC21FE" w:rsidRDefault="00EC21FE" w:rsidP="00EC21FE">
      <w:p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CI: confidence interval.</w:t>
      </w:r>
    </w:p>
    <w:p w14:paraId="7C0C0AAA" w14:textId="77777777" w:rsidR="00EC21FE" w:rsidRDefault="00EC21FE" w:rsidP="00EC21FE">
      <w:pPr>
        <w:spacing w:line="276" w:lineRule="auto"/>
        <w:rPr>
          <w:rFonts w:cs="Arial"/>
          <w:sz w:val="20"/>
          <w:szCs w:val="20"/>
          <w:lang w:val="en-US"/>
        </w:rPr>
      </w:pPr>
      <w:r w:rsidRPr="00F67D22">
        <w:rPr>
          <w:rFonts w:cs="Arial"/>
          <w:sz w:val="20"/>
          <w:szCs w:val="20"/>
          <w:lang w:val="en-US"/>
        </w:rPr>
        <w:t>Boldface indicates statistical significance (</w:t>
      </w:r>
      <w:r>
        <w:rPr>
          <w:rFonts w:cs="Arial"/>
          <w:sz w:val="20"/>
          <w:szCs w:val="20"/>
          <w:lang w:val="en-US"/>
        </w:rPr>
        <w:t>p</w:t>
      </w:r>
      <w:r w:rsidRPr="00F67D22">
        <w:rPr>
          <w:rFonts w:cs="Arial"/>
          <w:sz w:val="20"/>
          <w:szCs w:val="20"/>
          <w:lang w:val="en-US"/>
        </w:rPr>
        <w:t>&lt; 0.05).</w:t>
      </w:r>
    </w:p>
    <w:p w14:paraId="3A15B5FE" w14:textId="77777777" w:rsidR="00393A8B" w:rsidRPr="00075BD7" w:rsidRDefault="00393A8B" w:rsidP="00075BD7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bookmarkStart w:id="19" w:name="_GoBack"/>
      <w:bookmarkEnd w:id="19"/>
    </w:p>
    <w:sectPr w:rsidR="00393A8B" w:rsidRPr="00075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lsegge, G. (Gerben)">
    <w15:presenceInfo w15:providerId="AD" w15:userId="S::gerben.hulsegge@tno.nl::52bb0f0d-619c-449f-864b-4ebe811b6d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EC"/>
    <w:rsid w:val="00035B4C"/>
    <w:rsid w:val="00075BD7"/>
    <w:rsid w:val="001E5214"/>
    <w:rsid w:val="001E5669"/>
    <w:rsid w:val="0027499E"/>
    <w:rsid w:val="00300535"/>
    <w:rsid w:val="00380339"/>
    <w:rsid w:val="00393A8B"/>
    <w:rsid w:val="00605A77"/>
    <w:rsid w:val="007274CE"/>
    <w:rsid w:val="00815675"/>
    <w:rsid w:val="008C3EEC"/>
    <w:rsid w:val="00BE5D2E"/>
    <w:rsid w:val="00E25833"/>
    <w:rsid w:val="00E34B12"/>
    <w:rsid w:val="00EC21FE"/>
    <w:rsid w:val="00E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B314"/>
  <w15:chartTrackingRefBased/>
  <w15:docId w15:val="{7602E660-20F2-44AC-BED4-A7C61914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C3EE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C3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8C3EE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C3EEC"/>
  </w:style>
  <w:style w:type="paragraph" w:styleId="Ballontekst">
    <w:name w:val="Balloon Text"/>
    <w:basedOn w:val="Standaard"/>
    <w:link w:val="BallontekstChar"/>
    <w:uiPriority w:val="99"/>
    <w:semiHidden/>
    <w:unhideWhenUsed/>
    <w:rsid w:val="0027499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499E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143608</Template>
  <TotalTime>50</TotalTime>
  <Pages>7</Pages>
  <Words>963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egge, G. (Gerben)</dc:creator>
  <cp:keywords/>
  <dc:description/>
  <cp:lastModifiedBy>Hulsegge, G. (Gerben)</cp:lastModifiedBy>
  <cp:revision>16</cp:revision>
  <dcterms:created xsi:type="dcterms:W3CDTF">2019-07-24T11:03:00Z</dcterms:created>
  <dcterms:modified xsi:type="dcterms:W3CDTF">2019-11-15T13:51:00Z</dcterms:modified>
</cp:coreProperties>
</file>